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476AB" w14:textId="5E989D38" w:rsidR="009F6808" w:rsidRDefault="00B77F1E" w:rsidP="00154DB3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  <w:r w:rsidR="0043303C">
        <w:rPr>
          <w:rFonts w:ascii="Times New Roman" w:hAnsi="Times New Roman"/>
          <w:b/>
        </w:rPr>
        <w:t>. Statistical</w:t>
      </w:r>
      <w:r w:rsidR="00154DB3" w:rsidRPr="009E075B">
        <w:rPr>
          <w:rFonts w:ascii="Times New Roman" w:hAnsi="Times New Roman"/>
          <w:b/>
        </w:rPr>
        <w:t xml:space="preserve"> results of differential expression levels among castes and sexes for each gene. </w:t>
      </w:r>
    </w:p>
    <w:tbl>
      <w:tblPr>
        <w:tblStyle w:val="a3"/>
        <w:tblpPr w:leftFromText="142" w:rightFromText="142" w:vertAnchor="page" w:horzAnchor="page" w:tblpX="2094" w:tblpY="2502"/>
        <w:tblW w:w="13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827"/>
        <w:gridCol w:w="851"/>
        <w:gridCol w:w="850"/>
        <w:gridCol w:w="851"/>
        <w:gridCol w:w="283"/>
        <w:gridCol w:w="851"/>
        <w:gridCol w:w="850"/>
        <w:gridCol w:w="851"/>
        <w:gridCol w:w="283"/>
        <w:gridCol w:w="851"/>
        <w:gridCol w:w="850"/>
        <w:gridCol w:w="851"/>
      </w:tblGrid>
      <w:tr w:rsidR="00153734" w:rsidRPr="006D395E" w14:paraId="3349C2E5" w14:textId="77777777" w:rsidTr="000B48B3"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43CFBC1D" w14:textId="77777777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13707071" w14:textId="62D753B1" w:rsidR="00153734" w:rsidRPr="006D395E" w:rsidRDefault="00697F6E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icted</w:t>
            </w:r>
            <w:bookmarkStart w:id="0" w:name="_GoBack"/>
            <w:bookmarkEnd w:id="0"/>
            <w:r w:rsidR="00153734" w:rsidRPr="006D395E">
              <w:rPr>
                <w:rFonts w:ascii="Times New Roman" w:hAnsi="Times New Roman" w:cs="Times New Roman"/>
                <w:sz w:val="16"/>
                <w:szCs w:val="16"/>
              </w:rPr>
              <w:t xml:space="preserve"> ligand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6529A" w14:textId="5E39C0BB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Cas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0EBB696" w14:textId="77777777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C86DC2" w14:textId="7E799D3E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D27A070" w14:textId="77777777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42D749" w14:textId="208E3F24" w:rsidR="00153734" w:rsidRPr="006D395E" w:rsidRDefault="003532C0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te ×</w:t>
            </w:r>
            <w:r w:rsidR="00153734" w:rsidRPr="006D395E">
              <w:rPr>
                <w:rFonts w:ascii="Times New Roman" w:hAnsi="Times New Roman" w:cs="Times New Roman"/>
                <w:sz w:val="16"/>
                <w:szCs w:val="16"/>
              </w:rPr>
              <w:t xml:space="preserve"> Sex</w:t>
            </w:r>
          </w:p>
        </w:tc>
      </w:tr>
      <w:tr w:rsidR="00153734" w:rsidRPr="006D395E" w14:paraId="05C4AFDD" w14:textId="77777777" w:rsidTr="000B48B3"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2FC68796" w14:textId="77777777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vAlign w:val="center"/>
          </w:tcPr>
          <w:p w14:paraId="6E4C4867" w14:textId="77777777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ACEFD" w14:textId="02D466D5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2791F" w14:textId="6C59F0E1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74E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D9512" w14:textId="2C1F825D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74E0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5FCA24A" w14:textId="77777777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7A6B72" w14:textId="29799EFF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C70E" w14:textId="7CB98042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74E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31337" w14:textId="331575F9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74E0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665087D" w14:textId="77777777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8C7FD81" w14:textId="39D55729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35F48" w14:textId="6110B3A0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74E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B05A7" w14:textId="16591DA0" w:rsidR="00153734" w:rsidRPr="006374E0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74E0">
              <w:rPr>
                <w:rFonts w:ascii="Times New Roman" w:hAnsi="Times New Roman" w:cs="Times New Roman"/>
                <w:sz w:val="16"/>
                <w:szCs w:val="16"/>
              </w:rPr>
              <w:t>FDR</w:t>
            </w:r>
          </w:p>
        </w:tc>
      </w:tr>
      <w:tr w:rsidR="00153734" w:rsidRPr="006D395E" w14:paraId="60568428" w14:textId="77777777" w:rsidTr="000B48B3">
        <w:tc>
          <w:tcPr>
            <w:tcW w:w="959" w:type="dxa"/>
            <w:tcBorders>
              <w:top w:val="single" w:sz="4" w:space="0" w:color="auto"/>
            </w:tcBorders>
          </w:tcPr>
          <w:p w14:paraId="659B5CB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441CC5A" w14:textId="661B134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CE983F" w14:textId="04DD1CDD" w:rsidR="00153734" w:rsidRPr="006D395E" w:rsidRDefault="00AB1F6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2</w:t>
            </w:r>
            <w:r w:rsidR="00062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495EAE" w14:textId="6F63A56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C205B7" w14:textId="4A8EFA3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662026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E34A76" w14:textId="2971913A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037A8B" w14:textId="3A78DDD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80FEC3" w14:textId="15D1D00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0BA57A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7D8367" w14:textId="272F469C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C09EB1" w14:textId="0B552BC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94D905" w14:textId="4AA1C45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6C7AB3B0" w14:textId="77777777" w:rsidTr="000B48B3">
        <w:tc>
          <w:tcPr>
            <w:tcW w:w="959" w:type="dxa"/>
          </w:tcPr>
          <w:p w14:paraId="7218EF9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2</w:t>
            </w:r>
          </w:p>
        </w:tc>
        <w:tc>
          <w:tcPr>
            <w:tcW w:w="3827" w:type="dxa"/>
          </w:tcPr>
          <w:p w14:paraId="41AC2D67" w14:textId="43CF54A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0F03DBBA" w14:textId="31A90601" w:rsidR="00153734" w:rsidRPr="006D395E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.4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5568F14" w14:textId="7CB38BB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64BBB0C1" w14:textId="087FADD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0F78C8B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869EF1" w14:textId="626DCD80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850" w:type="dxa"/>
          </w:tcPr>
          <w:p w14:paraId="27B7C2FC" w14:textId="2FAC640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851" w:type="dxa"/>
          </w:tcPr>
          <w:p w14:paraId="4FBFF61E" w14:textId="2B63CBD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1251BC0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69B4874" w14:textId="5BB49507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00</w:t>
            </w:r>
          </w:p>
        </w:tc>
        <w:tc>
          <w:tcPr>
            <w:tcW w:w="850" w:type="dxa"/>
          </w:tcPr>
          <w:p w14:paraId="64A85926" w14:textId="3326E7E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851" w:type="dxa"/>
          </w:tcPr>
          <w:p w14:paraId="2970EE82" w14:textId="1055666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</w:tr>
      <w:tr w:rsidR="00153734" w:rsidRPr="006D395E" w14:paraId="1D6247AA" w14:textId="77777777" w:rsidTr="000B48B3">
        <w:tc>
          <w:tcPr>
            <w:tcW w:w="959" w:type="dxa"/>
          </w:tcPr>
          <w:p w14:paraId="3A4C453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3</w:t>
            </w:r>
          </w:p>
        </w:tc>
        <w:tc>
          <w:tcPr>
            <w:tcW w:w="3827" w:type="dxa"/>
          </w:tcPr>
          <w:p w14:paraId="1B077C7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(±)-2-methyl-1-butanol</w:t>
            </w:r>
          </w:p>
        </w:tc>
        <w:tc>
          <w:tcPr>
            <w:tcW w:w="851" w:type="dxa"/>
          </w:tcPr>
          <w:p w14:paraId="06E9714F" w14:textId="3C582549" w:rsidR="00153734" w:rsidRPr="006D395E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2.5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93F7B6A" w14:textId="221125F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636E473B" w14:textId="42BCBDD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18AF855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8FD717" w14:textId="0C2D6755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209B2B75" w14:textId="5E8C25B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7BDEDA9A" w14:textId="6E278F1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2F75418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F121A5" w14:textId="39C61CE3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30</w:t>
            </w:r>
          </w:p>
        </w:tc>
        <w:tc>
          <w:tcPr>
            <w:tcW w:w="850" w:type="dxa"/>
          </w:tcPr>
          <w:p w14:paraId="405EB992" w14:textId="3E378B8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851" w:type="dxa"/>
          </w:tcPr>
          <w:p w14:paraId="0D01E95D" w14:textId="135F4F8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6F318392" w14:textId="77777777" w:rsidTr="000B48B3">
        <w:tc>
          <w:tcPr>
            <w:tcW w:w="959" w:type="dxa"/>
          </w:tcPr>
          <w:p w14:paraId="5E64050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4</w:t>
            </w:r>
          </w:p>
        </w:tc>
        <w:tc>
          <w:tcPr>
            <w:tcW w:w="3827" w:type="dxa"/>
          </w:tcPr>
          <w:p w14:paraId="3E22715B" w14:textId="2D4705F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2E809061" w14:textId="1C9B41F4" w:rsidR="00153734" w:rsidRPr="006D395E" w:rsidRDefault="00AB1F6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  <w:r w:rsidR="00062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A637B49" w14:textId="44ACA69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851" w:type="dxa"/>
          </w:tcPr>
          <w:p w14:paraId="657D8771" w14:textId="1AEA042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283" w:type="dxa"/>
          </w:tcPr>
          <w:p w14:paraId="1BC1F7C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ED067E5" w14:textId="44E1D775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7B4B858D" w14:textId="463B5FA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1B4F6085" w14:textId="574D6E6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4F36902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EB1C9B" w14:textId="004F0729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80</w:t>
            </w:r>
          </w:p>
        </w:tc>
        <w:tc>
          <w:tcPr>
            <w:tcW w:w="850" w:type="dxa"/>
          </w:tcPr>
          <w:p w14:paraId="7B460196" w14:textId="04A4A21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851" w:type="dxa"/>
          </w:tcPr>
          <w:p w14:paraId="47B7BF45" w14:textId="41CE06B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153734" w:rsidRPr="006D395E" w14:paraId="3C33B7BD" w14:textId="77777777" w:rsidTr="000B48B3">
        <w:tc>
          <w:tcPr>
            <w:tcW w:w="959" w:type="dxa"/>
          </w:tcPr>
          <w:p w14:paraId="5991592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5</w:t>
            </w:r>
          </w:p>
        </w:tc>
        <w:tc>
          <w:tcPr>
            <w:tcW w:w="3827" w:type="dxa"/>
          </w:tcPr>
          <w:p w14:paraId="3815C9DE" w14:textId="3E649FE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126E13F" w14:textId="0B3DFEB7" w:rsidR="00153734" w:rsidRPr="006D395E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3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6EE12EE" w14:textId="152FADA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665900A9" w14:textId="0072123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7F7B492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0FAB19" w14:textId="243815AF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37B3583B" w14:textId="4C2EB62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764CA646" w14:textId="1813C1E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7593B94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C18221" w14:textId="72D26970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00</w:t>
            </w:r>
          </w:p>
        </w:tc>
        <w:tc>
          <w:tcPr>
            <w:tcW w:w="850" w:type="dxa"/>
          </w:tcPr>
          <w:p w14:paraId="3F37975C" w14:textId="68B52E6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51" w:type="dxa"/>
          </w:tcPr>
          <w:p w14:paraId="52B671AC" w14:textId="3DD47AC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</w:tr>
      <w:tr w:rsidR="00153734" w:rsidRPr="006D395E" w14:paraId="462B20A0" w14:textId="77777777" w:rsidTr="000B48B3">
        <w:tc>
          <w:tcPr>
            <w:tcW w:w="959" w:type="dxa"/>
          </w:tcPr>
          <w:p w14:paraId="271CA8DA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6</w:t>
            </w:r>
          </w:p>
        </w:tc>
        <w:tc>
          <w:tcPr>
            <w:tcW w:w="3827" w:type="dxa"/>
          </w:tcPr>
          <w:p w14:paraId="118668D9" w14:textId="46D5DE8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2008CC65" w14:textId="64617A7C" w:rsidR="00153734" w:rsidRPr="006D395E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2.7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C710267" w14:textId="2B9C237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467624C0" w14:textId="23A3BCF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3D6CB2F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C6D0BE" w14:textId="664FF35D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</w:tcPr>
          <w:p w14:paraId="0E1B7A91" w14:textId="6F23B43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851" w:type="dxa"/>
          </w:tcPr>
          <w:p w14:paraId="4F39BA4E" w14:textId="02E969F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74AD33E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580EC4A" w14:textId="0D23DAB7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40</w:t>
            </w:r>
          </w:p>
        </w:tc>
        <w:tc>
          <w:tcPr>
            <w:tcW w:w="850" w:type="dxa"/>
          </w:tcPr>
          <w:p w14:paraId="33ADF306" w14:textId="5FA9F09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851" w:type="dxa"/>
          </w:tcPr>
          <w:p w14:paraId="3351049F" w14:textId="37F3013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2A3B6BB0" w14:textId="77777777" w:rsidTr="000B48B3">
        <w:tc>
          <w:tcPr>
            <w:tcW w:w="959" w:type="dxa"/>
          </w:tcPr>
          <w:p w14:paraId="7F8F844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7</w:t>
            </w:r>
          </w:p>
        </w:tc>
        <w:tc>
          <w:tcPr>
            <w:tcW w:w="3827" w:type="dxa"/>
          </w:tcPr>
          <w:p w14:paraId="3FD34036" w14:textId="15B155D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70DC9D41" w14:textId="0AA4D63E" w:rsidR="00153734" w:rsidRPr="00DD0B94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0.1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65320F9" w14:textId="0C95FB76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5E24C3A0" w14:textId="05349D9F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4371C2C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F7BB924" w14:textId="0150DEF0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50</w:t>
            </w:r>
          </w:p>
        </w:tc>
        <w:tc>
          <w:tcPr>
            <w:tcW w:w="850" w:type="dxa"/>
          </w:tcPr>
          <w:p w14:paraId="7E4AAE46" w14:textId="3142EC9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1" w:type="dxa"/>
          </w:tcPr>
          <w:p w14:paraId="120CAD0B" w14:textId="4A09A97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283" w:type="dxa"/>
          </w:tcPr>
          <w:p w14:paraId="0B572AF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6C4F5C" w14:textId="338A4512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0</w:t>
            </w:r>
          </w:p>
        </w:tc>
        <w:tc>
          <w:tcPr>
            <w:tcW w:w="850" w:type="dxa"/>
          </w:tcPr>
          <w:p w14:paraId="2A18AA90" w14:textId="0DF5954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  <w:tc>
          <w:tcPr>
            <w:tcW w:w="851" w:type="dxa"/>
          </w:tcPr>
          <w:p w14:paraId="0F5425D1" w14:textId="4CDC02E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07954613" w14:textId="77777777" w:rsidTr="000B48B3">
        <w:tc>
          <w:tcPr>
            <w:tcW w:w="959" w:type="dxa"/>
          </w:tcPr>
          <w:p w14:paraId="449F119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8</w:t>
            </w:r>
          </w:p>
        </w:tc>
        <w:tc>
          <w:tcPr>
            <w:tcW w:w="3827" w:type="dxa"/>
          </w:tcPr>
          <w:p w14:paraId="25726862" w14:textId="766F81C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70B467A8" w14:textId="70BBD147" w:rsidR="00153734" w:rsidRPr="00DD0B94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1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11B369E" w14:textId="5A89BA14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7C0B1C05" w14:textId="75411E75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513ED6B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2A00C5B" w14:textId="48EF36C8" w:rsidR="00153734" w:rsidRPr="00DD1123" w:rsidRDefault="008F554D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554D">
              <w:rPr>
                <w:rFonts w:ascii="Times New Roman" w:hAnsi="Times New Roman" w:cs="Times New Roman"/>
                <w:b/>
                <w:sz w:val="16"/>
                <w:szCs w:val="16"/>
              </w:rPr>
              <w:t>16.900</w:t>
            </w:r>
          </w:p>
        </w:tc>
        <w:tc>
          <w:tcPr>
            <w:tcW w:w="850" w:type="dxa"/>
          </w:tcPr>
          <w:p w14:paraId="72C0F24A" w14:textId="787A9B2D" w:rsidR="00153734" w:rsidRPr="00DD112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112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6F1BF4B8" w14:textId="2C8EE513" w:rsidR="00153734" w:rsidRPr="00DD112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1123">
              <w:rPr>
                <w:rFonts w:ascii="Times New Roman" w:hAnsi="Times New Roman" w:cs="Times New Roman"/>
                <w:b/>
                <w:sz w:val="16"/>
                <w:szCs w:val="16"/>
              </w:rPr>
              <w:t>0.032</w:t>
            </w:r>
          </w:p>
        </w:tc>
        <w:tc>
          <w:tcPr>
            <w:tcW w:w="283" w:type="dxa"/>
          </w:tcPr>
          <w:p w14:paraId="1E88302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1713C0" w14:textId="5A888BEB" w:rsidR="00153734" w:rsidRPr="00C641D0" w:rsidRDefault="00F96C15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7.800</w:t>
            </w:r>
          </w:p>
        </w:tc>
        <w:tc>
          <w:tcPr>
            <w:tcW w:w="850" w:type="dxa"/>
          </w:tcPr>
          <w:p w14:paraId="69AC2500" w14:textId="532D4759" w:rsidR="00153734" w:rsidRPr="00C641D0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1D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C14733B" w14:textId="6F661CB3" w:rsidR="00153734" w:rsidRPr="00C641D0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641D0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153734" w:rsidRPr="006D395E" w14:paraId="4626BF32" w14:textId="77777777" w:rsidTr="000B48B3">
        <w:tc>
          <w:tcPr>
            <w:tcW w:w="959" w:type="dxa"/>
          </w:tcPr>
          <w:p w14:paraId="04ADFDC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9</w:t>
            </w:r>
          </w:p>
        </w:tc>
        <w:tc>
          <w:tcPr>
            <w:tcW w:w="3827" w:type="dxa"/>
          </w:tcPr>
          <w:p w14:paraId="21EC8718" w14:textId="5D2317B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260D8D1B" w14:textId="705878F1" w:rsidR="00153734" w:rsidRPr="00DD0B94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5.9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A075D1E" w14:textId="53F9826E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578C009E" w14:textId="01EF9081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31009A7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4F8B34" w14:textId="5A9494FD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554D">
              <w:rPr>
                <w:rFonts w:ascii="Times New Roman" w:hAnsi="Times New Roman" w:cs="Times New Roman"/>
                <w:sz w:val="16"/>
                <w:szCs w:val="16"/>
              </w:rPr>
              <w:t>2.300</w:t>
            </w:r>
          </w:p>
        </w:tc>
        <w:tc>
          <w:tcPr>
            <w:tcW w:w="850" w:type="dxa"/>
          </w:tcPr>
          <w:p w14:paraId="7F33BF97" w14:textId="2106AE0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851" w:type="dxa"/>
          </w:tcPr>
          <w:p w14:paraId="7F4A12AA" w14:textId="16D16CA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57BB0C0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E5AEA90" w14:textId="436CA20B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200</w:t>
            </w:r>
          </w:p>
        </w:tc>
        <w:tc>
          <w:tcPr>
            <w:tcW w:w="850" w:type="dxa"/>
          </w:tcPr>
          <w:p w14:paraId="3DCA3826" w14:textId="0F5D6E3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851" w:type="dxa"/>
          </w:tcPr>
          <w:p w14:paraId="11D8D316" w14:textId="1BC099E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57293D6B" w14:textId="77777777" w:rsidTr="000B48B3">
        <w:tc>
          <w:tcPr>
            <w:tcW w:w="959" w:type="dxa"/>
          </w:tcPr>
          <w:p w14:paraId="5781B09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0</w:t>
            </w:r>
          </w:p>
        </w:tc>
        <w:tc>
          <w:tcPr>
            <w:tcW w:w="3827" w:type="dxa"/>
          </w:tcPr>
          <w:p w14:paraId="25605903" w14:textId="369C926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thyl butyrate</w:t>
            </w:r>
          </w:p>
        </w:tc>
        <w:tc>
          <w:tcPr>
            <w:tcW w:w="851" w:type="dxa"/>
          </w:tcPr>
          <w:p w14:paraId="02B0E9C5" w14:textId="0D24A1FA" w:rsidR="00153734" w:rsidRPr="00DD0B94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0.7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C439EDA" w14:textId="70EB01CC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49321E6F" w14:textId="07F902EF" w:rsidR="00153734" w:rsidRPr="00DD0B9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0B9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22C6714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3D1F41D" w14:textId="55C41A46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90</w:t>
            </w:r>
          </w:p>
        </w:tc>
        <w:tc>
          <w:tcPr>
            <w:tcW w:w="850" w:type="dxa"/>
          </w:tcPr>
          <w:p w14:paraId="31F55CCF" w14:textId="3E9C0E0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851" w:type="dxa"/>
          </w:tcPr>
          <w:p w14:paraId="2CF62FC4" w14:textId="138E267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283" w:type="dxa"/>
          </w:tcPr>
          <w:p w14:paraId="7B933F6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6BA02A7" w14:textId="39915A83" w:rsidR="00153734" w:rsidRPr="00C33C42" w:rsidRDefault="00F96C15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.800</w:t>
            </w:r>
          </w:p>
        </w:tc>
        <w:tc>
          <w:tcPr>
            <w:tcW w:w="850" w:type="dxa"/>
          </w:tcPr>
          <w:p w14:paraId="5AF34986" w14:textId="50E545F7" w:rsidR="00153734" w:rsidRPr="00C33C4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3C4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42587910" w14:textId="679C1204" w:rsidR="00153734" w:rsidRPr="00C33C4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33C42">
              <w:rPr>
                <w:rFonts w:ascii="Times New Roman" w:hAnsi="Times New Roman" w:cs="Times New Roman"/>
                <w:b/>
                <w:sz w:val="16"/>
                <w:szCs w:val="16"/>
              </w:rPr>
              <w:t>0.022</w:t>
            </w:r>
          </w:p>
        </w:tc>
      </w:tr>
      <w:tr w:rsidR="00153734" w:rsidRPr="006D395E" w14:paraId="73D51183" w14:textId="77777777" w:rsidTr="000B48B3">
        <w:tc>
          <w:tcPr>
            <w:tcW w:w="959" w:type="dxa"/>
          </w:tcPr>
          <w:p w14:paraId="64260D3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1</w:t>
            </w:r>
          </w:p>
        </w:tc>
        <w:tc>
          <w:tcPr>
            <w:tcW w:w="3827" w:type="dxa"/>
          </w:tcPr>
          <w:p w14:paraId="22D59434" w14:textId="37525EC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4FC6C6A6" w14:textId="5166A100" w:rsidR="00153734" w:rsidRDefault="00AB1F6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  <w:r w:rsidR="00062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6A36295" w14:textId="5804EB6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851" w:type="dxa"/>
          </w:tcPr>
          <w:p w14:paraId="7509EA35" w14:textId="762D3BC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283" w:type="dxa"/>
          </w:tcPr>
          <w:p w14:paraId="186AEBA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D22B74" w14:textId="56F60402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850" w:type="dxa"/>
          </w:tcPr>
          <w:p w14:paraId="58DFAEB3" w14:textId="288EB56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  <w:tc>
          <w:tcPr>
            <w:tcW w:w="851" w:type="dxa"/>
          </w:tcPr>
          <w:p w14:paraId="183DEFFB" w14:textId="54EB7D1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1B2C39B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978235" w14:textId="184A1741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00</w:t>
            </w:r>
          </w:p>
        </w:tc>
        <w:tc>
          <w:tcPr>
            <w:tcW w:w="850" w:type="dxa"/>
          </w:tcPr>
          <w:p w14:paraId="0AADF60C" w14:textId="2904860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851" w:type="dxa"/>
          </w:tcPr>
          <w:p w14:paraId="4EC4ED6B" w14:textId="51C842B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787A5274" w14:textId="77777777" w:rsidTr="000B48B3">
        <w:tc>
          <w:tcPr>
            <w:tcW w:w="959" w:type="dxa"/>
          </w:tcPr>
          <w:p w14:paraId="500DC12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2</w:t>
            </w:r>
          </w:p>
        </w:tc>
        <w:tc>
          <w:tcPr>
            <w:tcW w:w="3827" w:type="dxa"/>
          </w:tcPr>
          <w:p w14:paraId="3AB7EB08" w14:textId="076CA95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31516635" w14:textId="693B6B24" w:rsidR="00153734" w:rsidRPr="0093369A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.6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CC06108" w14:textId="17BFBA0E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3B57428E" w14:textId="4627F255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1DA1027A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689242" w14:textId="4348F7E9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850" w:type="dxa"/>
          </w:tcPr>
          <w:p w14:paraId="44E8C156" w14:textId="6AD9BE5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851" w:type="dxa"/>
          </w:tcPr>
          <w:p w14:paraId="304DD0DE" w14:textId="4E3B86C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3452993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BE48C9" w14:textId="6D6ACCE9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00</w:t>
            </w:r>
          </w:p>
        </w:tc>
        <w:tc>
          <w:tcPr>
            <w:tcW w:w="850" w:type="dxa"/>
          </w:tcPr>
          <w:p w14:paraId="5FCC67CF" w14:textId="286AEAC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1" w:type="dxa"/>
          </w:tcPr>
          <w:p w14:paraId="3FB75D12" w14:textId="37CDDAC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</w:tr>
      <w:tr w:rsidR="00153734" w:rsidRPr="006D395E" w14:paraId="59B5F679" w14:textId="77777777" w:rsidTr="000B48B3">
        <w:tc>
          <w:tcPr>
            <w:tcW w:w="959" w:type="dxa"/>
          </w:tcPr>
          <w:p w14:paraId="07BA20F5" w14:textId="520AD002" w:rsidR="00153734" w:rsidRPr="006D395E" w:rsidRDefault="000B48B3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sORCO</w:t>
            </w:r>
          </w:p>
        </w:tc>
        <w:tc>
          <w:tcPr>
            <w:tcW w:w="3827" w:type="dxa"/>
          </w:tcPr>
          <w:p w14:paraId="0A8F1160" w14:textId="37D22E2B" w:rsidR="00153734" w:rsidRPr="006D395E" w:rsidRDefault="000B48B3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ORCO)</w:t>
            </w:r>
          </w:p>
        </w:tc>
        <w:tc>
          <w:tcPr>
            <w:tcW w:w="851" w:type="dxa"/>
          </w:tcPr>
          <w:p w14:paraId="6F064CC8" w14:textId="278A44BB" w:rsidR="00153734" w:rsidRPr="0093369A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1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D9A5675" w14:textId="1ACABECC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14F3A464" w14:textId="6314C99D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61F65AA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83ED0B" w14:textId="36488879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00</w:t>
            </w:r>
          </w:p>
        </w:tc>
        <w:tc>
          <w:tcPr>
            <w:tcW w:w="850" w:type="dxa"/>
          </w:tcPr>
          <w:p w14:paraId="4300C010" w14:textId="4CBFC8B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0ED50846" w14:textId="7D23335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283" w:type="dxa"/>
          </w:tcPr>
          <w:p w14:paraId="1DAB0C7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651DE7" w14:textId="3543FE9B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900</w:t>
            </w:r>
          </w:p>
        </w:tc>
        <w:tc>
          <w:tcPr>
            <w:tcW w:w="850" w:type="dxa"/>
          </w:tcPr>
          <w:p w14:paraId="460A236C" w14:textId="26FB151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51" w:type="dxa"/>
          </w:tcPr>
          <w:p w14:paraId="0DFDB92F" w14:textId="40CFFAB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</w:tr>
      <w:tr w:rsidR="00153734" w:rsidRPr="006D395E" w14:paraId="446CD11B" w14:textId="77777777" w:rsidTr="000B48B3">
        <w:tc>
          <w:tcPr>
            <w:tcW w:w="959" w:type="dxa"/>
          </w:tcPr>
          <w:p w14:paraId="34BD54DA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4</w:t>
            </w:r>
          </w:p>
        </w:tc>
        <w:tc>
          <w:tcPr>
            <w:tcW w:w="3827" w:type="dxa"/>
          </w:tcPr>
          <w:p w14:paraId="5E6D0151" w14:textId="79C9D64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5EE4420C" w14:textId="7E7B8F0C" w:rsidR="00153734" w:rsidRPr="0093369A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1.4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6D85D44" w14:textId="5FBC8918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57EAF35" w14:textId="7C10A95E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68142BE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EDE2D31" w14:textId="3E25BB51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850" w:type="dxa"/>
          </w:tcPr>
          <w:p w14:paraId="68E4A709" w14:textId="0429B3A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851" w:type="dxa"/>
          </w:tcPr>
          <w:p w14:paraId="26E902FA" w14:textId="186707C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5423EA3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A479010" w14:textId="0C8B52CF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00</w:t>
            </w:r>
          </w:p>
        </w:tc>
        <w:tc>
          <w:tcPr>
            <w:tcW w:w="850" w:type="dxa"/>
          </w:tcPr>
          <w:p w14:paraId="00DD1F12" w14:textId="0738D4C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51" w:type="dxa"/>
          </w:tcPr>
          <w:p w14:paraId="3DFD95E9" w14:textId="10BE3E0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153734" w:rsidRPr="006D395E" w14:paraId="1DBC54BB" w14:textId="77777777" w:rsidTr="000B48B3">
        <w:tc>
          <w:tcPr>
            <w:tcW w:w="959" w:type="dxa"/>
          </w:tcPr>
          <w:p w14:paraId="1D9EC65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5</w:t>
            </w:r>
          </w:p>
        </w:tc>
        <w:tc>
          <w:tcPr>
            <w:tcW w:w="3827" w:type="dxa"/>
          </w:tcPr>
          <w:p w14:paraId="6F2C912F" w14:textId="5677534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13BA7D8" w14:textId="652BCCBF" w:rsidR="00153734" w:rsidRPr="0093369A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BCAA925" w14:textId="75C6A883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48C7A7AA" w14:textId="24C547F7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3" w:type="dxa"/>
          </w:tcPr>
          <w:p w14:paraId="2E77F99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C4FA42" w14:textId="2D53FFC4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10</w:t>
            </w:r>
          </w:p>
        </w:tc>
        <w:tc>
          <w:tcPr>
            <w:tcW w:w="850" w:type="dxa"/>
          </w:tcPr>
          <w:p w14:paraId="4BAE6DEB" w14:textId="3C787FA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51" w:type="dxa"/>
          </w:tcPr>
          <w:p w14:paraId="7DBBB153" w14:textId="10A9712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248EBF0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ACBE85E" w14:textId="57F48226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00</w:t>
            </w:r>
          </w:p>
        </w:tc>
        <w:tc>
          <w:tcPr>
            <w:tcW w:w="850" w:type="dxa"/>
          </w:tcPr>
          <w:p w14:paraId="13425AF7" w14:textId="166E916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</w:tcPr>
          <w:p w14:paraId="73A861C9" w14:textId="3DF7053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153734" w:rsidRPr="006D395E" w14:paraId="37116805" w14:textId="77777777" w:rsidTr="000B48B3">
        <w:tc>
          <w:tcPr>
            <w:tcW w:w="959" w:type="dxa"/>
          </w:tcPr>
          <w:p w14:paraId="5D0B556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6</w:t>
            </w:r>
          </w:p>
        </w:tc>
        <w:tc>
          <w:tcPr>
            <w:tcW w:w="3827" w:type="dxa"/>
          </w:tcPr>
          <w:p w14:paraId="16D78D6F" w14:textId="6422430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2C58DAFA" w14:textId="5C5AB24C" w:rsidR="00153734" w:rsidRPr="0093369A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659A653" w14:textId="48A2E5DB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184EB78A" w14:textId="5B44B56C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1EE3E68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1320326" w14:textId="26ACCD8C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</w:tc>
        <w:tc>
          <w:tcPr>
            <w:tcW w:w="850" w:type="dxa"/>
          </w:tcPr>
          <w:p w14:paraId="280E8D46" w14:textId="20C1ADB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851" w:type="dxa"/>
          </w:tcPr>
          <w:p w14:paraId="514E88ED" w14:textId="5050F82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4CE7C56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D10B687" w14:textId="5A31D96C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20</w:t>
            </w:r>
          </w:p>
        </w:tc>
        <w:tc>
          <w:tcPr>
            <w:tcW w:w="850" w:type="dxa"/>
          </w:tcPr>
          <w:p w14:paraId="728D3AC3" w14:textId="6B9E257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851" w:type="dxa"/>
          </w:tcPr>
          <w:p w14:paraId="2F144114" w14:textId="7E83270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5AE4F6E7" w14:textId="77777777" w:rsidTr="000B48B3">
        <w:tc>
          <w:tcPr>
            <w:tcW w:w="959" w:type="dxa"/>
          </w:tcPr>
          <w:p w14:paraId="31D053C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7</w:t>
            </w:r>
          </w:p>
        </w:tc>
        <w:tc>
          <w:tcPr>
            <w:tcW w:w="3827" w:type="dxa"/>
          </w:tcPr>
          <w:p w14:paraId="202B73A1" w14:textId="08000A4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01310B0B" w14:textId="1E76F191" w:rsidR="00153734" w:rsidRDefault="00AB1F6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  <w:r w:rsidR="00062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DFFBC02" w14:textId="67D5692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51" w:type="dxa"/>
          </w:tcPr>
          <w:p w14:paraId="16DC6E5F" w14:textId="7AF8BA8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283" w:type="dxa"/>
          </w:tcPr>
          <w:p w14:paraId="2182FD9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811275F" w14:textId="53F0DCEC" w:rsidR="00153734" w:rsidRDefault="000626D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0</w:t>
            </w:r>
          </w:p>
        </w:tc>
        <w:tc>
          <w:tcPr>
            <w:tcW w:w="850" w:type="dxa"/>
          </w:tcPr>
          <w:p w14:paraId="394763D8" w14:textId="36AF8F1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851" w:type="dxa"/>
          </w:tcPr>
          <w:p w14:paraId="02CE3515" w14:textId="7C042AE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3BD7116A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EA7954" w14:textId="456EFA79" w:rsidR="00153734" w:rsidRPr="00466854" w:rsidRDefault="00F96C15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.700</w:t>
            </w:r>
          </w:p>
        </w:tc>
        <w:tc>
          <w:tcPr>
            <w:tcW w:w="850" w:type="dxa"/>
          </w:tcPr>
          <w:p w14:paraId="44C3DE7C" w14:textId="75372099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93B16C3" w14:textId="40BA44B9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22</w:t>
            </w:r>
          </w:p>
        </w:tc>
      </w:tr>
      <w:tr w:rsidR="00153734" w:rsidRPr="006D395E" w14:paraId="7BACB898" w14:textId="77777777" w:rsidTr="000B48B3">
        <w:tc>
          <w:tcPr>
            <w:tcW w:w="959" w:type="dxa"/>
          </w:tcPr>
          <w:p w14:paraId="1CE0E16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18</w:t>
            </w:r>
          </w:p>
        </w:tc>
        <w:tc>
          <w:tcPr>
            <w:tcW w:w="3827" w:type="dxa"/>
          </w:tcPr>
          <w:p w14:paraId="7A32D11A" w14:textId="5D31288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75D4BF6" w14:textId="541E06FD" w:rsidR="00153734" w:rsidRPr="0093369A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8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0A8CB940" w14:textId="518145BD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53AB87D1" w14:textId="476A2C50" w:rsidR="00153734" w:rsidRPr="0093369A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3369A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7686464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DD8BE7" w14:textId="16A4A31C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850" w:type="dxa"/>
          </w:tcPr>
          <w:p w14:paraId="1842D41B" w14:textId="15201BF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851" w:type="dxa"/>
          </w:tcPr>
          <w:p w14:paraId="56CFE035" w14:textId="3221A9B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7FD9274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911848" w14:textId="4D8BBF8F" w:rsidR="00153734" w:rsidRPr="00466854" w:rsidRDefault="00F96C15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.500</w:t>
            </w:r>
          </w:p>
        </w:tc>
        <w:tc>
          <w:tcPr>
            <w:tcW w:w="850" w:type="dxa"/>
          </w:tcPr>
          <w:p w14:paraId="48C46FFC" w14:textId="643D6D25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3309025F" w14:textId="0F22FF47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</w:tr>
      <w:tr w:rsidR="00153734" w:rsidRPr="006D395E" w14:paraId="7DC3D44C" w14:textId="77777777" w:rsidTr="000B48B3">
        <w:tc>
          <w:tcPr>
            <w:tcW w:w="959" w:type="dxa"/>
          </w:tcPr>
          <w:p w14:paraId="2C32A75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sOr19</w:t>
            </w:r>
          </w:p>
        </w:tc>
        <w:tc>
          <w:tcPr>
            <w:tcW w:w="3827" w:type="dxa"/>
          </w:tcPr>
          <w:p w14:paraId="2E4B7646" w14:textId="2DCCB5F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5BBEF77C" w14:textId="1EFF0469" w:rsidR="00153734" w:rsidRDefault="00AB1F6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5</w:t>
            </w:r>
            <w:r w:rsidR="00062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0052CF4" w14:textId="0137FBA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51" w:type="dxa"/>
          </w:tcPr>
          <w:p w14:paraId="019A5819" w14:textId="63DF653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283" w:type="dxa"/>
          </w:tcPr>
          <w:p w14:paraId="1932673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4A7D2E" w14:textId="4512160E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850" w:type="dxa"/>
          </w:tcPr>
          <w:p w14:paraId="3DAD6771" w14:textId="4D4CE71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851" w:type="dxa"/>
          </w:tcPr>
          <w:p w14:paraId="40663893" w14:textId="557BA6A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2C952B6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90E377" w14:textId="0540B55B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00</w:t>
            </w:r>
          </w:p>
        </w:tc>
        <w:tc>
          <w:tcPr>
            <w:tcW w:w="850" w:type="dxa"/>
          </w:tcPr>
          <w:p w14:paraId="71AE091E" w14:textId="105D54F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</w:tcPr>
          <w:p w14:paraId="3CA0BEC8" w14:textId="65E51BF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153734" w:rsidRPr="006D395E" w14:paraId="0CF52A0C" w14:textId="77777777" w:rsidTr="000B48B3">
        <w:tc>
          <w:tcPr>
            <w:tcW w:w="959" w:type="dxa"/>
          </w:tcPr>
          <w:p w14:paraId="5CB4590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20</w:t>
            </w:r>
          </w:p>
        </w:tc>
        <w:tc>
          <w:tcPr>
            <w:tcW w:w="3827" w:type="dxa"/>
          </w:tcPr>
          <w:p w14:paraId="0DC921DD" w14:textId="750CF52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F105CE6" w14:textId="3858E438" w:rsidR="00153734" w:rsidRDefault="00AB1F6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  <w:r w:rsidR="00062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824E277" w14:textId="48292F8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51" w:type="dxa"/>
          </w:tcPr>
          <w:p w14:paraId="3A10DE80" w14:textId="2AA04FB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283" w:type="dxa"/>
          </w:tcPr>
          <w:p w14:paraId="3434A44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0E2303" w14:textId="61E4E95B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90</w:t>
            </w:r>
          </w:p>
        </w:tc>
        <w:tc>
          <w:tcPr>
            <w:tcW w:w="850" w:type="dxa"/>
          </w:tcPr>
          <w:p w14:paraId="628FE29B" w14:textId="36B1120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851" w:type="dxa"/>
          </w:tcPr>
          <w:p w14:paraId="44F53CD5" w14:textId="03E1326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0F2BA02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06CC86" w14:textId="1E7A26D2" w:rsidR="00153734" w:rsidRPr="00466854" w:rsidRDefault="00F96C15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.700</w:t>
            </w:r>
          </w:p>
        </w:tc>
        <w:tc>
          <w:tcPr>
            <w:tcW w:w="850" w:type="dxa"/>
          </w:tcPr>
          <w:p w14:paraId="17AAE948" w14:textId="3C73295E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12C43A16" w14:textId="12B62DBF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46</w:t>
            </w:r>
          </w:p>
        </w:tc>
      </w:tr>
      <w:tr w:rsidR="00153734" w:rsidRPr="006D395E" w14:paraId="4A269F38" w14:textId="77777777" w:rsidTr="000B48B3">
        <w:tc>
          <w:tcPr>
            <w:tcW w:w="959" w:type="dxa"/>
          </w:tcPr>
          <w:p w14:paraId="345ACFD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21</w:t>
            </w:r>
          </w:p>
        </w:tc>
        <w:tc>
          <w:tcPr>
            <w:tcW w:w="3827" w:type="dxa"/>
          </w:tcPr>
          <w:p w14:paraId="1AE4883C" w14:textId="6634ED0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713E2D96" w14:textId="45381B66" w:rsidR="00153734" w:rsidRPr="00A644B3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6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C4B1573" w14:textId="61C8D91E" w:rsidR="00153734" w:rsidRPr="00A644B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44B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7782CAB2" w14:textId="35DF7581" w:rsidR="00153734" w:rsidRPr="00A644B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44B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6FA6FA6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1323F29" w14:textId="57D762EB" w:rsidR="00153734" w:rsidRDefault="008F554D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50" w:type="dxa"/>
          </w:tcPr>
          <w:p w14:paraId="73E16FC6" w14:textId="3361FCF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0</w:t>
            </w:r>
          </w:p>
        </w:tc>
        <w:tc>
          <w:tcPr>
            <w:tcW w:w="851" w:type="dxa"/>
          </w:tcPr>
          <w:p w14:paraId="2A89F2D8" w14:textId="57996E8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0936225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41ED2E0" w14:textId="4F301A0F" w:rsidR="00153734" w:rsidRDefault="00F96C15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0</w:t>
            </w:r>
          </w:p>
        </w:tc>
        <w:tc>
          <w:tcPr>
            <w:tcW w:w="850" w:type="dxa"/>
          </w:tcPr>
          <w:p w14:paraId="7CCF025E" w14:textId="04E0EE3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851" w:type="dxa"/>
          </w:tcPr>
          <w:p w14:paraId="2C9ACFE7" w14:textId="623405B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6AD17631" w14:textId="77777777" w:rsidTr="000B48B3">
        <w:tc>
          <w:tcPr>
            <w:tcW w:w="959" w:type="dxa"/>
            <w:tcBorders>
              <w:bottom w:val="single" w:sz="4" w:space="0" w:color="auto"/>
            </w:tcBorders>
          </w:tcPr>
          <w:p w14:paraId="46B6FA1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r22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4A42607" w14:textId="1B842F7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E12B7D" w14:textId="147FF6D8" w:rsidR="00153734" w:rsidRPr="00A644B3" w:rsidRDefault="00AB1F6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7.00</w:t>
            </w:r>
            <w:r w:rsidR="000626D0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53E229" w14:textId="7967BD96" w:rsidR="00153734" w:rsidRPr="00A644B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44B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183668" w14:textId="4E85F24B" w:rsidR="00153734" w:rsidRPr="00A644B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44B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CEC02C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9A1C65" w14:textId="7CFAA703" w:rsidR="00153734" w:rsidRPr="00BC27D3" w:rsidRDefault="008F554D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.9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32912F" w14:textId="0FADE0EA" w:rsidR="00153734" w:rsidRPr="00BC27D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27D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F8A792" w14:textId="3455AFCC" w:rsidR="00153734" w:rsidRPr="00BC27D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C27D3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414A4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BAEB8D" w14:textId="03648E24" w:rsidR="00153734" w:rsidRPr="00466854" w:rsidRDefault="00F96C15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.7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CC6A00" w14:textId="6D8CA5A0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0B6FEB" w14:textId="1DD00F79" w:rsidR="00153734" w:rsidRPr="0046685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685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153734" w:rsidRPr="006D395E" w14:paraId="2878DEC1" w14:textId="77777777" w:rsidTr="000B48B3">
        <w:tc>
          <w:tcPr>
            <w:tcW w:w="959" w:type="dxa"/>
            <w:tcBorders>
              <w:top w:val="single" w:sz="4" w:space="0" w:color="auto"/>
            </w:tcBorders>
          </w:tcPr>
          <w:p w14:paraId="00B01E5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Gr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F883EF9" w14:textId="0F905A5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Trehal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Melezito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m-glucosid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5FE221" w14:textId="59906F5C" w:rsidR="00153734" w:rsidRDefault="0047539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8E4DB15" w14:textId="284E27F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B586F9" w14:textId="3C1FA57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507F03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9A120B" w14:textId="0B7B3E97" w:rsidR="00153734" w:rsidRDefault="0047539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96A42D" w14:textId="5F4008A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252F69" w14:textId="104D7D9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F98998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D9533E" w14:textId="66466D6C" w:rsidR="00153734" w:rsidRPr="007013A6" w:rsidRDefault="00FB17E8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.7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4777DC" w14:textId="68EB66F2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CE1142" w14:textId="64AECE60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45</w:t>
            </w:r>
          </w:p>
        </w:tc>
      </w:tr>
      <w:tr w:rsidR="00153734" w:rsidRPr="006D395E" w14:paraId="7D08082F" w14:textId="77777777" w:rsidTr="000B48B3">
        <w:tc>
          <w:tcPr>
            <w:tcW w:w="959" w:type="dxa"/>
          </w:tcPr>
          <w:p w14:paraId="40065A6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Gr2</w:t>
            </w:r>
          </w:p>
        </w:tc>
        <w:tc>
          <w:tcPr>
            <w:tcW w:w="3827" w:type="dxa"/>
          </w:tcPr>
          <w:p w14:paraId="4EC79F9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 w:rsidRPr="000A381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2C62DF99" w14:textId="150D0D91" w:rsidR="00153734" w:rsidRPr="000A3815" w:rsidRDefault="0047539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4.600</w:t>
            </w:r>
          </w:p>
        </w:tc>
        <w:tc>
          <w:tcPr>
            <w:tcW w:w="850" w:type="dxa"/>
          </w:tcPr>
          <w:p w14:paraId="5B41A909" w14:textId="4E72FD0E" w:rsidR="00153734" w:rsidRPr="000A3815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815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0FEA7EC" w14:textId="586D10D3" w:rsidR="00153734" w:rsidRPr="000A3815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815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447CC08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7F2015" w14:textId="121CDB15" w:rsidR="00153734" w:rsidRDefault="0047539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00F3EDCB" w14:textId="4FB2FC1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28F63A66" w14:textId="20EDFD4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092B10A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9860C9" w14:textId="36E0C763" w:rsidR="00153734" w:rsidRDefault="00FB17E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850" w:type="dxa"/>
          </w:tcPr>
          <w:p w14:paraId="5429D0F5" w14:textId="115B38A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</w:p>
        </w:tc>
        <w:tc>
          <w:tcPr>
            <w:tcW w:w="851" w:type="dxa"/>
          </w:tcPr>
          <w:p w14:paraId="63422EBE" w14:textId="4DE2F5C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417A62EA" w14:textId="77777777" w:rsidTr="000B48B3">
        <w:tc>
          <w:tcPr>
            <w:tcW w:w="959" w:type="dxa"/>
          </w:tcPr>
          <w:p w14:paraId="382EF91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Gr3</w:t>
            </w:r>
          </w:p>
        </w:tc>
        <w:tc>
          <w:tcPr>
            <w:tcW w:w="3827" w:type="dxa"/>
          </w:tcPr>
          <w:p w14:paraId="7D17F273" w14:textId="62A6106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7E1E7798" w14:textId="30CE31CB" w:rsidR="00153734" w:rsidRDefault="0047539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40</w:t>
            </w:r>
          </w:p>
        </w:tc>
        <w:tc>
          <w:tcPr>
            <w:tcW w:w="850" w:type="dxa"/>
          </w:tcPr>
          <w:p w14:paraId="1ABD1DF7" w14:textId="6828BE6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851" w:type="dxa"/>
          </w:tcPr>
          <w:p w14:paraId="64334DB1" w14:textId="7AEFA8B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283" w:type="dxa"/>
          </w:tcPr>
          <w:p w14:paraId="1F386BA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C3047AD" w14:textId="780D7F41" w:rsidR="00153734" w:rsidRDefault="0047539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00</w:t>
            </w:r>
          </w:p>
        </w:tc>
        <w:tc>
          <w:tcPr>
            <w:tcW w:w="850" w:type="dxa"/>
          </w:tcPr>
          <w:p w14:paraId="52868BCE" w14:textId="47FE91E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EAE4923" w14:textId="21DCCBB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283" w:type="dxa"/>
          </w:tcPr>
          <w:p w14:paraId="4F387B6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0F709CD" w14:textId="684E042B" w:rsidR="00153734" w:rsidRDefault="00FB17E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10</w:t>
            </w:r>
          </w:p>
        </w:tc>
        <w:tc>
          <w:tcPr>
            <w:tcW w:w="850" w:type="dxa"/>
          </w:tcPr>
          <w:p w14:paraId="44E25D3B" w14:textId="37C5F93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851" w:type="dxa"/>
          </w:tcPr>
          <w:p w14:paraId="3B1F7939" w14:textId="5FE60DF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13CE0A2B" w14:textId="77777777" w:rsidTr="000B48B3">
        <w:tc>
          <w:tcPr>
            <w:tcW w:w="959" w:type="dxa"/>
          </w:tcPr>
          <w:p w14:paraId="0F31715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Gr4</w:t>
            </w:r>
          </w:p>
        </w:tc>
        <w:tc>
          <w:tcPr>
            <w:tcW w:w="3827" w:type="dxa"/>
          </w:tcPr>
          <w:p w14:paraId="76D6EC20" w14:textId="409AB14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146F6F58" w14:textId="71590279" w:rsidR="00153734" w:rsidRPr="006E72C3" w:rsidRDefault="0047539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5.300</w:t>
            </w:r>
          </w:p>
        </w:tc>
        <w:tc>
          <w:tcPr>
            <w:tcW w:w="850" w:type="dxa"/>
          </w:tcPr>
          <w:p w14:paraId="2E2D84AF" w14:textId="71DF0929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347E732" w14:textId="22C94115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187D36C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5AF643E" w14:textId="38D7DD85" w:rsidR="00153734" w:rsidRDefault="0047539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70</w:t>
            </w:r>
          </w:p>
        </w:tc>
        <w:tc>
          <w:tcPr>
            <w:tcW w:w="850" w:type="dxa"/>
          </w:tcPr>
          <w:p w14:paraId="16ABC41E" w14:textId="333A7BE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851" w:type="dxa"/>
          </w:tcPr>
          <w:p w14:paraId="568F797B" w14:textId="0A0C7CB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5934419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AD81963" w14:textId="1402D258" w:rsidR="00153734" w:rsidRPr="007013A6" w:rsidRDefault="00FB17E8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1.000</w:t>
            </w:r>
          </w:p>
        </w:tc>
        <w:tc>
          <w:tcPr>
            <w:tcW w:w="850" w:type="dxa"/>
          </w:tcPr>
          <w:p w14:paraId="44C4485E" w14:textId="603FCE3E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39191F2E" w14:textId="3CB6C923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153734" w:rsidRPr="006D395E" w14:paraId="0AE7A824" w14:textId="77777777" w:rsidTr="000B48B3">
        <w:tc>
          <w:tcPr>
            <w:tcW w:w="959" w:type="dxa"/>
          </w:tcPr>
          <w:p w14:paraId="6268E10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Gr5</w:t>
            </w:r>
          </w:p>
        </w:tc>
        <w:tc>
          <w:tcPr>
            <w:tcW w:w="3827" w:type="dxa"/>
          </w:tcPr>
          <w:p w14:paraId="6C8D6F0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</w:p>
        </w:tc>
        <w:tc>
          <w:tcPr>
            <w:tcW w:w="851" w:type="dxa"/>
          </w:tcPr>
          <w:p w14:paraId="6F8E23B8" w14:textId="7EC0D1F7" w:rsidR="00153734" w:rsidRPr="006E72C3" w:rsidRDefault="0047539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5.000</w:t>
            </w:r>
          </w:p>
        </w:tc>
        <w:tc>
          <w:tcPr>
            <w:tcW w:w="850" w:type="dxa"/>
          </w:tcPr>
          <w:p w14:paraId="08E872AD" w14:textId="120F49C7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58840D52" w14:textId="30F7F9BA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5CFFDEA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746909" w14:textId="4C5A095D" w:rsidR="00153734" w:rsidRPr="00860B66" w:rsidRDefault="0047539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.500</w:t>
            </w:r>
          </w:p>
        </w:tc>
        <w:tc>
          <w:tcPr>
            <w:tcW w:w="850" w:type="dxa"/>
          </w:tcPr>
          <w:p w14:paraId="5F0D7AAB" w14:textId="14A581E2" w:rsidR="00153734" w:rsidRPr="00860B6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B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327CF55" w14:textId="1EFA1565" w:rsidR="00153734" w:rsidRPr="00860B6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B66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3" w:type="dxa"/>
          </w:tcPr>
          <w:p w14:paraId="4949C83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8107A1" w14:textId="4B4C42F3" w:rsidR="00153734" w:rsidRPr="007013A6" w:rsidRDefault="00FB17E8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4.200</w:t>
            </w:r>
          </w:p>
        </w:tc>
        <w:tc>
          <w:tcPr>
            <w:tcW w:w="850" w:type="dxa"/>
          </w:tcPr>
          <w:p w14:paraId="2E92EC1A" w14:textId="1F529DEB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55788087" w14:textId="35DA1A80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153734" w:rsidRPr="006D395E" w14:paraId="494AFC5A" w14:textId="77777777" w:rsidTr="000B48B3">
        <w:tc>
          <w:tcPr>
            <w:tcW w:w="959" w:type="dxa"/>
          </w:tcPr>
          <w:p w14:paraId="742A328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Gr6</w:t>
            </w:r>
          </w:p>
        </w:tc>
        <w:tc>
          <w:tcPr>
            <w:tcW w:w="3827" w:type="dxa"/>
          </w:tcPr>
          <w:p w14:paraId="11E19A3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 w:rsidRPr="000A381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1DE13038" w14:textId="4643F43B" w:rsidR="00153734" w:rsidRPr="006E72C3" w:rsidRDefault="0047539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.500</w:t>
            </w:r>
          </w:p>
        </w:tc>
        <w:tc>
          <w:tcPr>
            <w:tcW w:w="850" w:type="dxa"/>
          </w:tcPr>
          <w:p w14:paraId="16E63847" w14:textId="3AFD2E2C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1909BEC8" w14:textId="71856931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25E8C0F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F4072B" w14:textId="35260AA7" w:rsidR="00153734" w:rsidRDefault="0047539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850" w:type="dxa"/>
          </w:tcPr>
          <w:p w14:paraId="6D3FBA6A" w14:textId="08EE3F0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851" w:type="dxa"/>
          </w:tcPr>
          <w:p w14:paraId="40DF69EC" w14:textId="36A6E91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55EF4E7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9F6A63" w14:textId="47B13AF8" w:rsidR="00153734" w:rsidRDefault="00FB17E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00</w:t>
            </w:r>
          </w:p>
        </w:tc>
        <w:tc>
          <w:tcPr>
            <w:tcW w:w="850" w:type="dxa"/>
          </w:tcPr>
          <w:p w14:paraId="58A2DD63" w14:textId="540E7B5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7B13FFD8" w14:textId="67BC8B8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</w:tr>
      <w:tr w:rsidR="00153734" w:rsidRPr="006D395E" w14:paraId="30E20A97" w14:textId="77777777" w:rsidTr="000B48B3">
        <w:tc>
          <w:tcPr>
            <w:tcW w:w="959" w:type="dxa"/>
            <w:tcBorders>
              <w:bottom w:val="single" w:sz="4" w:space="0" w:color="auto"/>
            </w:tcBorders>
          </w:tcPr>
          <w:p w14:paraId="5CBFDE5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Gr7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7C17AA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Trehalos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A3EEC4C" w14:textId="37FD4CE2" w:rsidR="00153734" w:rsidRPr="006E72C3" w:rsidRDefault="0047539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8C6590" w14:textId="63038CD6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2124EB" w14:textId="6E2CDC74" w:rsidR="00153734" w:rsidRPr="006E72C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72C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9242E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E1E038" w14:textId="0F7388A8" w:rsidR="00153734" w:rsidRPr="00860B66" w:rsidRDefault="0047539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1.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1CA727" w14:textId="4AC3D57C" w:rsidR="00153734" w:rsidRPr="00860B6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B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454ED9" w14:textId="4C02486F" w:rsidR="00153734" w:rsidRPr="00860B6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B6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4EE9FD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35CB45" w14:textId="75301C00" w:rsidR="00153734" w:rsidRPr="007013A6" w:rsidRDefault="00FB17E8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4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76E01C" w14:textId="60C13C5E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806651" w14:textId="4BCA47DA" w:rsidR="00153734" w:rsidRPr="007013A6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013A6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153734" w:rsidRPr="006D395E" w14:paraId="3176A89E" w14:textId="77777777" w:rsidTr="000B48B3">
        <w:tc>
          <w:tcPr>
            <w:tcW w:w="959" w:type="dxa"/>
            <w:tcBorders>
              <w:top w:val="single" w:sz="4" w:space="0" w:color="auto"/>
            </w:tcBorders>
          </w:tcPr>
          <w:p w14:paraId="6ABD228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4E2E03F" w14:textId="7816D992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Butyr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Butyraldehy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Propion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Acetat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69F04A" w14:textId="3179A7BA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0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C1C21B" w14:textId="7AFBF16E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404AF8" w14:textId="74FBA4B9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88D8A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EE8944" w14:textId="3FA4B13A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ED0A63" w14:textId="5563ACF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B451F5" w14:textId="3FFB9F3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7B8DD4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AE515D" w14:textId="1E92958B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0CB166" w14:textId="5AC4103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FE6507" w14:textId="0E1B2FA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153734" w:rsidRPr="006D395E" w14:paraId="4699697D" w14:textId="77777777" w:rsidTr="000B48B3">
        <w:tc>
          <w:tcPr>
            <w:tcW w:w="959" w:type="dxa"/>
          </w:tcPr>
          <w:p w14:paraId="302F7E8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2</w:t>
            </w:r>
          </w:p>
        </w:tc>
        <w:tc>
          <w:tcPr>
            <w:tcW w:w="3827" w:type="dxa"/>
          </w:tcPr>
          <w:p w14:paraId="2915E5AC" w14:textId="2A6EE32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34E14D06" w14:textId="23245161" w:rsidR="00153734" w:rsidRDefault="006549F3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70</w:t>
            </w:r>
          </w:p>
        </w:tc>
        <w:tc>
          <w:tcPr>
            <w:tcW w:w="850" w:type="dxa"/>
          </w:tcPr>
          <w:p w14:paraId="4818CF26" w14:textId="31340CF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851" w:type="dxa"/>
          </w:tcPr>
          <w:p w14:paraId="7ACFD292" w14:textId="00AF763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283" w:type="dxa"/>
          </w:tcPr>
          <w:p w14:paraId="11CE2F3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2AC29C" w14:textId="2C2FD8E3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30</w:t>
            </w:r>
          </w:p>
        </w:tc>
        <w:tc>
          <w:tcPr>
            <w:tcW w:w="850" w:type="dxa"/>
          </w:tcPr>
          <w:p w14:paraId="2DF61458" w14:textId="3914EF3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51" w:type="dxa"/>
          </w:tcPr>
          <w:p w14:paraId="547732C2" w14:textId="0B0E815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7BE31E8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AE064E" w14:textId="787FCA03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80</w:t>
            </w:r>
          </w:p>
        </w:tc>
        <w:tc>
          <w:tcPr>
            <w:tcW w:w="850" w:type="dxa"/>
          </w:tcPr>
          <w:p w14:paraId="531824DF" w14:textId="707438A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851" w:type="dxa"/>
          </w:tcPr>
          <w:p w14:paraId="604B5F71" w14:textId="3614BDE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34F4C9E7" w14:textId="77777777" w:rsidTr="000B48B3">
        <w:tc>
          <w:tcPr>
            <w:tcW w:w="959" w:type="dxa"/>
          </w:tcPr>
          <w:p w14:paraId="0670A86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3</w:t>
            </w:r>
          </w:p>
        </w:tc>
        <w:tc>
          <w:tcPr>
            <w:tcW w:w="3827" w:type="dxa"/>
          </w:tcPr>
          <w:p w14:paraId="2AF9D9B4" w14:textId="5C9BDB8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438AB1AF" w14:textId="4352C2AA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6.800</w:t>
            </w:r>
          </w:p>
        </w:tc>
        <w:tc>
          <w:tcPr>
            <w:tcW w:w="850" w:type="dxa"/>
          </w:tcPr>
          <w:p w14:paraId="4E219725" w14:textId="42549FFE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79B04E97" w14:textId="24545E65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7BC3E32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F03B05" w14:textId="42A035A3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80</w:t>
            </w:r>
          </w:p>
        </w:tc>
        <w:tc>
          <w:tcPr>
            <w:tcW w:w="850" w:type="dxa"/>
          </w:tcPr>
          <w:p w14:paraId="24ED2E99" w14:textId="4A78D78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851" w:type="dxa"/>
          </w:tcPr>
          <w:p w14:paraId="3A2173AE" w14:textId="4684061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305FBAB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20EA212" w14:textId="5975D118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10</w:t>
            </w:r>
          </w:p>
        </w:tc>
        <w:tc>
          <w:tcPr>
            <w:tcW w:w="850" w:type="dxa"/>
          </w:tcPr>
          <w:p w14:paraId="638AFCE2" w14:textId="7034BB9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1</w:t>
            </w:r>
          </w:p>
        </w:tc>
        <w:tc>
          <w:tcPr>
            <w:tcW w:w="851" w:type="dxa"/>
          </w:tcPr>
          <w:p w14:paraId="66145459" w14:textId="6C601C0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068BFFB9" w14:textId="77777777" w:rsidTr="000B48B3">
        <w:tc>
          <w:tcPr>
            <w:tcW w:w="959" w:type="dxa"/>
          </w:tcPr>
          <w:p w14:paraId="2DF2682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4</w:t>
            </w:r>
          </w:p>
        </w:tc>
        <w:tc>
          <w:tcPr>
            <w:tcW w:w="3827" w:type="dxa"/>
          </w:tcPr>
          <w:p w14:paraId="479273B6" w14:textId="6431284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3FEF1CF9" w14:textId="5902D816" w:rsidR="00153734" w:rsidRDefault="006549F3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50</w:t>
            </w:r>
          </w:p>
        </w:tc>
        <w:tc>
          <w:tcPr>
            <w:tcW w:w="850" w:type="dxa"/>
          </w:tcPr>
          <w:p w14:paraId="586DFB43" w14:textId="3ACF5B5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851" w:type="dxa"/>
          </w:tcPr>
          <w:p w14:paraId="0E4D13A2" w14:textId="0BE4BDC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283" w:type="dxa"/>
          </w:tcPr>
          <w:p w14:paraId="3DF6DC9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4B3CA1" w14:textId="17367866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50</w:t>
            </w:r>
          </w:p>
        </w:tc>
        <w:tc>
          <w:tcPr>
            <w:tcW w:w="850" w:type="dxa"/>
          </w:tcPr>
          <w:p w14:paraId="427A0D56" w14:textId="5314E96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851" w:type="dxa"/>
          </w:tcPr>
          <w:p w14:paraId="5F5E6CB7" w14:textId="51EAC8B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447D857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E565CF" w14:textId="17E3773D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00</w:t>
            </w:r>
          </w:p>
        </w:tc>
        <w:tc>
          <w:tcPr>
            <w:tcW w:w="850" w:type="dxa"/>
          </w:tcPr>
          <w:p w14:paraId="1E761008" w14:textId="766C682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851" w:type="dxa"/>
          </w:tcPr>
          <w:p w14:paraId="3251C8AA" w14:textId="0ED041F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</w:tr>
      <w:tr w:rsidR="00153734" w:rsidRPr="006D395E" w14:paraId="2FC56E7A" w14:textId="77777777" w:rsidTr="000B48B3">
        <w:tc>
          <w:tcPr>
            <w:tcW w:w="959" w:type="dxa"/>
          </w:tcPr>
          <w:p w14:paraId="43DE072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5</w:t>
            </w:r>
          </w:p>
        </w:tc>
        <w:tc>
          <w:tcPr>
            <w:tcW w:w="3827" w:type="dxa"/>
          </w:tcPr>
          <w:p w14:paraId="37C4CCFD" w14:textId="658B3458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Ammon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Dimethylam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Diaminobuta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3F8E8BE" w14:textId="0486584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Phenylethylamine</w:t>
            </w:r>
          </w:p>
        </w:tc>
        <w:tc>
          <w:tcPr>
            <w:tcW w:w="851" w:type="dxa"/>
          </w:tcPr>
          <w:p w14:paraId="0EA59FE3" w14:textId="5D28A626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.900</w:t>
            </w:r>
          </w:p>
        </w:tc>
        <w:tc>
          <w:tcPr>
            <w:tcW w:w="850" w:type="dxa"/>
          </w:tcPr>
          <w:p w14:paraId="4F058AE7" w14:textId="53376189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2AE9D81" w14:textId="7059BE19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1FDD32A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7830255" w14:textId="1FB58DCA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80</w:t>
            </w:r>
          </w:p>
        </w:tc>
        <w:tc>
          <w:tcPr>
            <w:tcW w:w="850" w:type="dxa"/>
          </w:tcPr>
          <w:p w14:paraId="03EE2EBB" w14:textId="3561E46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51" w:type="dxa"/>
          </w:tcPr>
          <w:p w14:paraId="63837687" w14:textId="37231A4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4566F48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67481B" w14:textId="0C6219C2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90</w:t>
            </w:r>
          </w:p>
        </w:tc>
        <w:tc>
          <w:tcPr>
            <w:tcW w:w="850" w:type="dxa"/>
          </w:tcPr>
          <w:p w14:paraId="19BFD6EE" w14:textId="767F798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851" w:type="dxa"/>
          </w:tcPr>
          <w:p w14:paraId="6FA533E9" w14:textId="38ACA20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1A163C5C" w14:textId="77777777" w:rsidTr="000B48B3">
        <w:tc>
          <w:tcPr>
            <w:tcW w:w="959" w:type="dxa"/>
          </w:tcPr>
          <w:p w14:paraId="442C097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6</w:t>
            </w:r>
          </w:p>
        </w:tc>
        <w:tc>
          <w:tcPr>
            <w:tcW w:w="3827" w:type="dxa"/>
          </w:tcPr>
          <w:p w14:paraId="687447E9" w14:textId="70F35375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Butyr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Butyraldehy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Propion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Acetate</w:t>
            </w:r>
          </w:p>
        </w:tc>
        <w:tc>
          <w:tcPr>
            <w:tcW w:w="851" w:type="dxa"/>
          </w:tcPr>
          <w:p w14:paraId="51084980" w14:textId="7B7AD7B1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.700</w:t>
            </w:r>
          </w:p>
        </w:tc>
        <w:tc>
          <w:tcPr>
            <w:tcW w:w="850" w:type="dxa"/>
          </w:tcPr>
          <w:p w14:paraId="4FF7B77F" w14:textId="02F37626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6D4754A8" w14:textId="233E1622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283" w:type="dxa"/>
          </w:tcPr>
          <w:p w14:paraId="6487A2D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CD5C8D" w14:textId="130D42B8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427F3560" w14:textId="47FD26F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252F75D9" w14:textId="58B4E58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28C8D4B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089EB6" w14:textId="2A82DC9A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00</w:t>
            </w:r>
          </w:p>
        </w:tc>
        <w:tc>
          <w:tcPr>
            <w:tcW w:w="850" w:type="dxa"/>
          </w:tcPr>
          <w:p w14:paraId="3B95EE0A" w14:textId="7C45EFA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51" w:type="dxa"/>
          </w:tcPr>
          <w:p w14:paraId="01D9C2E3" w14:textId="50E71BF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</w:tr>
      <w:tr w:rsidR="00153734" w:rsidRPr="006D395E" w14:paraId="133ABC9C" w14:textId="77777777" w:rsidTr="000B48B3">
        <w:tc>
          <w:tcPr>
            <w:tcW w:w="959" w:type="dxa"/>
          </w:tcPr>
          <w:p w14:paraId="62164A3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7</w:t>
            </w:r>
          </w:p>
        </w:tc>
        <w:tc>
          <w:tcPr>
            <w:tcW w:w="3827" w:type="dxa"/>
          </w:tcPr>
          <w:p w14:paraId="0C2B45E8" w14:textId="6C92FE3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A89F455" w14:textId="32B1A3FA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2.300</w:t>
            </w:r>
          </w:p>
        </w:tc>
        <w:tc>
          <w:tcPr>
            <w:tcW w:w="850" w:type="dxa"/>
          </w:tcPr>
          <w:p w14:paraId="732581C9" w14:textId="45F88819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0F0F82E" w14:textId="022FAB44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376DAF7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CD0E41" w14:textId="52C992AB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50" w:type="dxa"/>
          </w:tcPr>
          <w:p w14:paraId="05F03468" w14:textId="4264603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4</w:t>
            </w:r>
          </w:p>
        </w:tc>
        <w:tc>
          <w:tcPr>
            <w:tcW w:w="851" w:type="dxa"/>
          </w:tcPr>
          <w:p w14:paraId="6B173B1E" w14:textId="2ED7031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7543D6B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CF9E7A" w14:textId="7955D177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30</w:t>
            </w:r>
          </w:p>
        </w:tc>
        <w:tc>
          <w:tcPr>
            <w:tcW w:w="850" w:type="dxa"/>
          </w:tcPr>
          <w:p w14:paraId="4691558B" w14:textId="3FBD5E1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851" w:type="dxa"/>
          </w:tcPr>
          <w:p w14:paraId="508B8359" w14:textId="358C65D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7A532CA9" w14:textId="77777777" w:rsidTr="000B48B3">
        <w:tc>
          <w:tcPr>
            <w:tcW w:w="959" w:type="dxa"/>
          </w:tcPr>
          <w:p w14:paraId="4F6266E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8</w:t>
            </w:r>
          </w:p>
        </w:tc>
        <w:tc>
          <w:tcPr>
            <w:tcW w:w="3827" w:type="dxa"/>
          </w:tcPr>
          <w:p w14:paraId="0D1217D7" w14:textId="5B6ECA1B" w:rsidR="00153734" w:rsidRPr="006D395E" w:rsidRDefault="00153734" w:rsidP="00153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Ammon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Dimethylam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Diaminobuta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A2952E0" w14:textId="67EE92D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Phenylethylamine</w:t>
            </w:r>
          </w:p>
        </w:tc>
        <w:tc>
          <w:tcPr>
            <w:tcW w:w="851" w:type="dxa"/>
          </w:tcPr>
          <w:p w14:paraId="4CBC048A" w14:textId="63EC7F44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.900</w:t>
            </w:r>
          </w:p>
        </w:tc>
        <w:tc>
          <w:tcPr>
            <w:tcW w:w="850" w:type="dxa"/>
          </w:tcPr>
          <w:p w14:paraId="6E5CFE97" w14:textId="496F4522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09FCEEF" w14:textId="57E5967E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0DD265D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8B73C77" w14:textId="1A0C9126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50" w:type="dxa"/>
          </w:tcPr>
          <w:p w14:paraId="5B99B9BA" w14:textId="18A8A46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851" w:type="dxa"/>
          </w:tcPr>
          <w:p w14:paraId="33770AFF" w14:textId="099DDA3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78EDA28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E09584" w14:textId="6C51B40B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10</w:t>
            </w:r>
          </w:p>
        </w:tc>
        <w:tc>
          <w:tcPr>
            <w:tcW w:w="850" w:type="dxa"/>
          </w:tcPr>
          <w:p w14:paraId="4F807F8A" w14:textId="5DFF8D6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851" w:type="dxa"/>
          </w:tcPr>
          <w:p w14:paraId="0FA9A608" w14:textId="25E2BEE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7C183A28" w14:textId="77777777" w:rsidTr="000B48B3">
        <w:tc>
          <w:tcPr>
            <w:tcW w:w="959" w:type="dxa"/>
          </w:tcPr>
          <w:p w14:paraId="63E5529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9</w:t>
            </w:r>
          </w:p>
        </w:tc>
        <w:tc>
          <w:tcPr>
            <w:tcW w:w="3827" w:type="dxa"/>
          </w:tcPr>
          <w:p w14:paraId="6F9E6D2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IR8a_co-receptor</w:t>
            </w:r>
          </w:p>
        </w:tc>
        <w:tc>
          <w:tcPr>
            <w:tcW w:w="851" w:type="dxa"/>
          </w:tcPr>
          <w:p w14:paraId="7B50AD60" w14:textId="02DB3E8E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8.000</w:t>
            </w:r>
          </w:p>
        </w:tc>
        <w:tc>
          <w:tcPr>
            <w:tcW w:w="850" w:type="dxa"/>
          </w:tcPr>
          <w:p w14:paraId="2BCE6C80" w14:textId="6406FE25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92543BE" w14:textId="1BBB27B0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15A4905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0855654" w14:textId="6F292F46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850" w:type="dxa"/>
          </w:tcPr>
          <w:p w14:paraId="6541210E" w14:textId="4897542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851" w:type="dxa"/>
          </w:tcPr>
          <w:p w14:paraId="0E9E07AE" w14:textId="07C9B33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5F995FC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33DA98" w14:textId="157506E8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80</w:t>
            </w:r>
          </w:p>
        </w:tc>
        <w:tc>
          <w:tcPr>
            <w:tcW w:w="850" w:type="dxa"/>
          </w:tcPr>
          <w:p w14:paraId="19FC064C" w14:textId="55D4AE6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851" w:type="dxa"/>
          </w:tcPr>
          <w:p w14:paraId="748A6381" w14:textId="63F0E54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40FB9059" w14:textId="77777777" w:rsidTr="000B48B3">
        <w:tc>
          <w:tcPr>
            <w:tcW w:w="959" w:type="dxa"/>
          </w:tcPr>
          <w:p w14:paraId="487BF8C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10</w:t>
            </w:r>
          </w:p>
        </w:tc>
        <w:tc>
          <w:tcPr>
            <w:tcW w:w="3827" w:type="dxa"/>
          </w:tcPr>
          <w:p w14:paraId="5702F76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IR25a_co-receptor</w:t>
            </w:r>
          </w:p>
        </w:tc>
        <w:tc>
          <w:tcPr>
            <w:tcW w:w="851" w:type="dxa"/>
          </w:tcPr>
          <w:p w14:paraId="790AC57E" w14:textId="2FFB81D0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3.000</w:t>
            </w:r>
          </w:p>
        </w:tc>
        <w:tc>
          <w:tcPr>
            <w:tcW w:w="850" w:type="dxa"/>
          </w:tcPr>
          <w:p w14:paraId="27DAFF58" w14:textId="61183735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17829848" w14:textId="52331F47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0818B64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6819DE" w14:textId="1A0793C8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40</w:t>
            </w:r>
          </w:p>
        </w:tc>
        <w:tc>
          <w:tcPr>
            <w:tcW w:w="850" w:type="dxa"/>
          </w:tcPr>
          <w:p w14:paraId="3716B85C" w14:textId="464DCAC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51" w:type="dxa"/>
          </w:tcPr>
          <w:p w14:paraId="7DAB7C15" w14:textId="510D88E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283" w:type="dxa"/>
          </w:tcPr>
          <w:p w14:paraId="36C4299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BF6A6A" w14:textId="45969DF7" w:rsidR="00153734" w:rsidRPr="002C3D02" w:rsidRDefault="00D75F7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.800</w:t>
            </w:r>
          </w:p>
        </w:tc>
        <w:tc>
          <w:tcPr>
            <w:tcW w:w="850" w:type="dxa"/>
          </w:tcPr>
          <w:p w14:paraId="1E7C585B" w14:textId="6F55DAFF" w:rsidR="00153734" w:rsidRPr="002C3D0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D0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3564E03" w14:textId="31303405" w:rsidR="00153734" w:rsidRPr="002C3D0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D0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153734" w:rsidRPr="006D395E" w14:paraId="78B10317" w14:textId="77777777" w:rsidTr="000B48B3">
        <w:tc>
          <w:tcPr>
            <w:tcW w:w="959" w:type="dxa"/>
          </w:tcPr>
          <w:p w14:paraId="0DDD763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11</w:t>
            </w:r>
          </w:p>
        </w:tc>
        <w:tc>
          <w:tcPr>
            <w:tcW w:w="3827" w:type="dxa"/>
          </w:tcPr>
          <w:p w14:paraId="040C9ADC" w14:textId="002F5FF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Pyrrolidine</w:t>
            </w:r>
          </w:p>
        </w:tc>
        <w:tc>
          <w:tcPr>
            <w:tcW w:w="851" w:type="dxa"/>
          </w:tcPr>
          <w:p w14:paraId="253E7EBE" w14:textId="5EAFD331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4.000</w:t>
            </w:r>
          </w:p>
        </w:tc>
        <w:tc>
          <w:tcPr>
            <w:tcW w:w="850" w:type="dxa"/>
          </w:tcPr>
          <w:p w14:paraId="729DA7F6" w14:textId="2D47596D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541717E" w14:textId="5BFC2D96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5AABC29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D714C02" w14:textId="2FBD232B" w:rsidR="00153734" w:rsidRDefault="005C4340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00</w:t>
            </w:r>
          </w:p>
        </w:tc>
        <w:tc>
          <w:tcPr>
            <w:tcW w:w="850" w:type="dxa"/>
          </w:tcPr>
          <w:p w14:paraId="0A560B0F" w14:textId="01B525A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21F2E1E4" w14:textId="0F4A89F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283" w:type="dxa"/>
          </w:tcPr>
          <w:p w14:paraId="7DD0BE7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B44864" w14:textId="3E36E299" w:rsidR="00153734" w:rsidRPr="002C3D02" w:rsidRDefault="00D75F7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7.000</w:t>
            </w:r>
          </w:p>
        </w:tc>
        <w:tc>
          <w:tcPr>
            <w:tcW w:w="850" w:type="dxa"/>
          </w:tcPr>
          <w:p w14:paraId="4C26F45B" w14:textId="09622F11" w:rsidR="00153734" w:rsidRPr="002C3D0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D0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D7911EA" w14:textId="74880D85" w:rsidR="00153734" w:rsidRPr="002C3D0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C3D0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153734" w:rsidRPr="006D395E" w14:paraId="675DF466" w14:textId="77777777" w:rsidTr="000B48B3">
        <w:tc>
          <w:tcPr>
            <w:tcW w:w="959" w:type="dxa"/>
            <w:tcBorders>
              <w:bottom w:val="single" w:sz="4" w:space="0" w:color="auto"/>
            </w:tcBorders>
          </w:tcPr>
          <w:p w14:paraId="39D0755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IR12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D31E79E" w14:textId="653E9A9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Phenylacetic aci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59C91E" w14:textId="1A45EC59" w:rsidR="00153734" w:rsidRPr="00DF6269" w:rsidRDefault="006549F3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7.9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8F528B" w14:textId="69911830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5E7689" w14:textId="307C9215" w:rsidR="00153734" w:rsidRPr="00DF6269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6269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1F6500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D20688" w14:textId="1AA236A9" w:rsidR="00153734" w:rsidRDefault="00FA07A3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68992D" w14:textId="1E7DBD4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C90028" w14:textId="5FEE38F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17C9D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5911FA" w14:textId="5A9FE790" w:rsidR="00153734" w:rsidRDefault="00D75F7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A6EAC7" w14:textId="1D49D40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898FC8" w14:textId="7BD0D6C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</w:tr>
      <w:tr w:rsidR="00153734" w:rsidRPr="006D395E" w14:paraId="31599ACA" w14:textId="77777777" w:rsidTr="000B48B3">
        <w:tc>
          <w:tcPr>
            <w:tcW w:w="959" w:type="dxa"/>
            <w:tcBorders>
              <w:top w:val="single" w:sz="4" w:space="0" w:color="auto"/>
            </w:tcBorders>
          </w:tcPr>
          <w:p w14:paraId="1A75E57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7F0DC19" w14:textId="41922E8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E78E17" w14:textId="0A718961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7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388B11" w14:textId="55858260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3BD8CD" w14:textId="62919C92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F9113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6D0E79" w14:textId="75359A56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15E4D7" w14:textId="0C5177C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F8C3C6" w14:textId="63CD1F7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E7B819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19B87B" w14:textId="157E375D" w:rsidR="00153734" w:rsidRDefault="002B0DEE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9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32623E5" w14:textId="5813651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3BAC9B" w14:textId="73436F2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120372C9" w14:textId="77777777" w:rsidTr="000B48B3">
        <w:tc>
          <w:tcPr>
            <w:tcW w:w="959" w:type="dxa"/>
          </w:tcPr>
          <w:p w14:paraId="5594181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2</w:t>
            </w:r>
          </w:p>
        </w:tc>
        <w:tc>
          <w:tcPr>
            <w:tcW w:w="3827" w:type="dxa"/>
          </w:tcPr>
          <w:p w14:paraId="2D6DFD7B" w14:textId="0B53CE2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1E8FEB99" w14:textId="40AFF534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.500</w:t>
            </w:r>
          </w:p>
        </w:tc>
        <w:tc>
          <w:tcPr>
            <w:tcW w:w="850" w:type="dxa"/>
          </w:tcPr>
          <w:p w14:paraId="6FA23591" w14:textId="3742F3CE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3CEDEC5E" w14:textId="692C3D49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0E91B32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0BF492A" w14:textId="246ECA95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9</w:t>
            </w:r>
          </w:p>
        </w:tc>
        <w:tc>
          <w:tcPr>
            <w:tcW w:w="850" w:type="dxa"/>
          </w:tcPr>
          <w:p w14:paraId="0693CE2C" w14:textId="6ED0F12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851" w:type="dxa"/>
          </w:tcPr>
          <w:p w14:paraId="6F591505" w14:textId="3D73DAA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4788530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3EF579" w14:textId="261EB591" w:rsidR="00153734" w:rsidRDefault="002B0DEE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00</w:t>
            </w:r>
          </w:p>
        </w:tc>
        <w:tc>
          <w:tcPr>
            <w:tcW w:w="850" w:type="dxa"/>
          </w:tcPr>
          <w:p w14:paraId="53E546AC" w14:textId="24C74F6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851" w:type="dxa"/>
          </w:tcPr>
          <w:p w14:paraId="1DD5113F" w14:textId="43267C9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0CF7E8A8" w14:textId="77777777" w:rsidTr="000B48B3">
        <w:tc>
          <w:tcPr>
            <w:tcW w:w="959" w:type="dxa"/>
          </w:tcPr>
          <w:p w14:paraId="295734C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3</w:t>
            </w:r>
          </w:p>
        </w:tc>
        <w:tc>
          <w:tcPr>
            <w:tcW w:w="3827" w:type="dxa"/>
          </w:tcPr>
          <w:p w14:paraId="11909322" w14:textId="09DBFCE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56032A02" w14:textId="395E90C0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.500</w:t>
            </w:r>
          </w:p>
        </w:tc>
        <w:tc>
          <w:tcPr>
            <w:tcW w:w="850" w:type="dxa"/>
          </w:tcPr>
          <w:p w14:paraId="726934D9" w14:textId="124E042F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491D5D32" w14:textId="3C294EF4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068D247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5B1BEB" w14:textId="495E7AFD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50" w:type="dxa"/>
          </w:tcPr>
          <w:p w14:paraId="6FBC2F15" w14:textId="2566C9D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851" w:type="dxa"/>
          </w:tcPr>
          <w:p w14:paraId="21673AA2" w14:textId="2098B88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10411206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4CE170A" w14:textId="032839CC" w:rsidR="00153734" w:rsidRDefault="002B0DEE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0</w:t>
            </w:r>
          </w:p>
        </w:tc>
        <w:tc>
          <w:tcPr>
            <w:tcW w:w="850" w:type="dxa"/>
          </w:tcPr>
          <w:p w14:paraId="2B5D3A5C" w14:textId="435BD383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2</w:t>
            </w:r>
          </w:p>
        </w:tc>
        <w:tc>
          <w:tcPr>
            <w:tcW w:w="851" w:type="dxa"/>
          </w:tcPr>
          <w:p w14:paraId="3294AE85" w14:textId="3685E77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52B71D14" w14:textId="77777777" w:rsidTr="000B48B3">
        <w:tc>
          <w:tcPr>
            <w:tcW w:w="959" w:type="dxa"/>
          </w:tcPr>
          <w:p w14:paraId="1DA51B5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4</w:t>
            </w:r>
          </w:p>
        </w:tc>
        <w:tc>
          <w:tcPr>
            <w:tcW w:w="3827" w:type="dxa"/>
          </w:tcPr>
          <w:p w14:paraId="6215EBA8" w14:textId="01A2C65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17812F0C" w14:textId="7BE3ECD0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.200</w:t>
            </w:r>
          </w:p>
        </w:tc>
        <w:tc>
          <w:tcPr>
            <w:tcW w:w="850" w:type="dxa"/>
          </w:tcPr>
          <w:p w14:paraId="7DFE882F" w14:textId="526F6BA3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28BB7274" w14:textId="3F573A68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283" w:type="dxa"/>
          </w:tcPr>
          <w:p w14:paraId="3A229DE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B11EC24" w14:textId="48A112FA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850" w:type="dxa"/>
          </w:tcPr>
          <w:p w14:paraId="5D0FEDD2" w14:textId="094AF12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851" w:type="dxa"/>
          </w:tcPr>
          <w:p w14:paraId="472381C2" w14:textId="1DECB85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3835BB9B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75BEBDC" w14:textId="393DEA7A" w:rsidR="00153734" w:rsidRDefault="002B0DEE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0</w:t>
            </w:r>
          </w:p>
        </w:tc>
        <w:tc>
          <w:tcPr>
            <w:tcW w:w="850" w:type="dxa"/>
          </w:tcPr>
          <w:p w14:paraId="006AF1C5" w14:textId="6156BB4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851" w:type="dxa"/>
          </w:tcPr>
          <w:p w14:paraId="21C9B87B" w14:textId="4A0DDF2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1BAC1EF0" w14:textId="77777777" w:rsidTr="000B48B3">
        <w:tc>
          <w:tcPr>
            <w:tcW w:w="959" w:type="dxa"/>
          </w:tcPr>
          <w:p w14:paraId="55E357C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5</w:t>
            </w:r>
          </w:p>
        </w:tc>
        <w:tc>
          <w:tcPr>
            <w:tcW w:w="3827" w:type="dxa"/>
          </w:tcPr>
          <w:p w14:paraId="0DAC393B" w14:textId="00CFE7E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7EC766BE" w14:textId="7200EA4F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.200</w:t>
            </w:r>
          </w:p>
        </w:tc>
        <w:tc>
          <w:tcPr>
            <w:tcW w:w="850" w:type="dxa"/>
          </w:tcPr>
          <w:p w14:paraId="231C332C" w14:textId="51F6A93D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BE3F54E" w14:textId="427B169A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43466E6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F5045F" w14:textId="6661DD34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850" w:type="dxa"/>
          </w:tcPr>
          <w:p w14:paraId="000640AF" w14:textId="199CD06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851" w:type="dxa"/>
          </w:tcPr>
          <w:p w14:paraId="0AEC3632" w14:textId="1D67ACA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22E7CD9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B8CC6B" w14:textId="175919F9" w:rsidR="00153734" w:rsidRDefault="002B0DEE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00</w:t>
            </w:r>
          </w:p>
        </w:tc>
        <w:tc>
          <w:tcPr>
            <w:tcW w:w="850" w:type="dxa"/>
          </w:tcPr>
          <w:p w14:paraId="31C80966" w14:textId="7C7438E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51" w:type="dxa"/>
          </w:tcPr>
          <w:p w14:paraId="621D5E00" w14:textId="67A6CA76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153734" w:rsidRPr="006D395E" w14:paraId="1C05C4F7" w14:textId="77777777" w:rsidTr="000B48B3">
        <w:tc>
          <w:tcPr>
            <w:tcW w:w="959" w:type="dxa"/>
          </w:tcPr>
          <w:p w14:paraId="352B971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6</w:t>
            </w:r>
          </w:p>
        </w:tc>
        <w:tc>
          <w:tcPr>
            <w:tcW w:w="3827" w:type="dxa"/>
          </w:tcPr>
          <w:p w14:paraId="6450D04E" w14:textId="122FB67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7B38F667" w14:textId="2829D78E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2.100</w:t>
            </w:r>
          </w:p>
        </w:tc>
        <w:tc>
          <w:tcPr>
            <w:tcW w:w="850" w:type="dxa"/>
          </w:tcPr>
          <w:p w14:paraId="0B5436F3" w14:textId="42BD8235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38CCD05C" w14:textId="071EFC92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2462293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FF11738" w14:textId="0D8910DA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90</w:t>
            </w:r>
          </w:p>
        </w:tc>
        <w:tc>
          <w:tcPr>
            <w:tcW w:w="850" w:type="dxa"/>
          </w:tcPr>
          <w:p w14:paraId="64D43457" w14:textId="65B5866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851" w:type="dxa"/>
          </w:tcPr>
          <w:p w14:paraId="3BE8D622" w14:textId="2D57697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6E6B98B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6C48D62" w14:textId="50463328" w:rsidR="00153734" w:rsidRDefault="002B0DEE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80</w:t>
            </w:r>
          </w:p>
        </w:tc>
        <w:tc>
          <w:tcPr>
            <w:tcW w:w="850" w:type="dxa"/>
          </w:tcPr>
          <w:p w14:paraId="30CF61F4" w14:textId="7986E322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851" w:type="dxa"/>
          </w:tcPr>
          <w:p w14:paraId="1EED98A5" w14:textId="1136BEFA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7C01F762" w14:textId="77777777" w:rsidTr="000B48B3">
        <w:tc>
          <w:tcPr>
            <w:tcW w:w="959" w:type="dxa"/>
          </w:tcPr>
          <w:p w14:paraId="2461F51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7</w:t>
            </w:r>
          </w:p>
        </w:tc>
        <w:tc>
          <w:tcPr>
            <w:tcW w:w="3827" w:type="dxa"/>
          </w:tcPr>
          <w:p w14:paraId="5D0490DA" w14:textId="661C037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eral odor</w:t>
            </w:r>
          </w:p>
        </w:tc>
        <w:tc>
          <w:tcPr>
            <w:tcW w:w="851" w:type="dxa"/>
          </w:tcPr>
          <w:p w14:paraId="055B324D" w14:textId="683F29FE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7.700</w:t>
            </w:r>
          </w:p>
        </w:tc>
        <w:tc>
          <w:tcPr>
            <w:tcW w:w="850" w:type="dxa"/>
          </w:tcPr>
          <w:p w14:paraId="1335F40F" w14:textId="5351D4BD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17E09667" w14:textId="4ACC32B9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1DF6B4AD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830A49D" w14:textId="5E582FCB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80</w:t>
            </w:r>
          </w:p>
        </w:tc>
        <w:tc>
          <w:tcPr>
            <w:tcW w:w="850" w:type="dxa"/>
          </w:tcPr>
          <w:p w14:paraId="1C7E20B9" w14:textId="5F14B35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851" w:type="dxa"/>
          </w:tcPr>
          <w:p w14:paraId="2DBA24D0" w14:textId="0D76028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5922FD9A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722DA47" w14:textId="45D20798" w:rsidR="00153734" w:rsidRPr="00EB4443" w:rsidRDefault="002B0DEE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3.800</w:t>
            </w:r>
          </w:p>
        </w:tc>
        <w:tc>
          <w:tcPr>
            <w:tcW w:w="850" w:type="dxa"/>
          </w:tcPr>
          <w:p w14:paraId="2E67E612" w14:textId="7D70B028" w:rsidR="00153734" w:rsidRPr="00EB444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44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62F2144F" w14:textId="3ECE2DE4" w:rsidR="00153734" w:rsidRPr="00EB444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44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</w:tr>
      <w:tr w:rsidR="00153734" w:rsidRPr="006D395E" w14:paraId="56D54126" w14:textId="77777777" w:rsidTr="000B48B3">
        <w:tc>
          <w:tcPr>
            <w:tcW w:w="959" w:type="dxa"/>
          </w:tcPr>
          <w:p w14:paraId="727C5EE3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8</w:t>
            </w:r>
          </w:p>
        </w:tc>
        <w:tc>
          <w:tcPr>
            <w:tcW w:w="3827" w:type="dxa"/>
          </w:tcPr>
          <w:p w14:paraId="28512713" w14:textId="56383EAC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3560EBF" w14:textId="5A3AD315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1.000</w:t>
            </w:r>
          </w:p>
        </w:tc>
        <w:tc>
          <w:tcPr>
            <w:tcW w:w="850" w:type="dxa"/>
          </w:tcPr>
          <w:p w14:paraId="4C54BA13" w14:textId="16A56D12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69735141" w14:textId="16C2BA34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0801091A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E074849" w14:textId="782E6C37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850" w:type="dxa"/>
          </w:tcPr>
          <w:p w14:paraId="2AC6DFCC" w14:textId="3D27E19E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851" w:type="dxa"/>
          </w:tcPr>
          <w:p w14:paraId="2A84552D" w14:textId="034BB80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31C45E70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BB59E13" w14:textId="257A3D98" w:rsidR="00153734" w:rsidRDefault="002B0DEE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00</w:t>
            </w:r>
          </w:p>
        </w:tc>
        <w:tc>
          <w:tcPr>
            <w:tcW w:w="850" w:type="dxa"/>
          </w:tcPr>
          <w:p w14:paraId="5567C647" w14:textId="3F1CB76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851" w:type="dxa"/>
          </w:tcPr>
          <w:p w14:paraId="092E7899" w14:textId="116E69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</w:tr>
      <w:tr w:rsidR="00153734" w:rsidRPr="006D395E" w14:paraId="667F6527" w14:textId="77777777" w:rsidTr="000B48B3">
        <w:tc>
          <w:tcPr>
            <w:tcW w:w="959" w:type="dxa"/>
            <w:tcBorders>
              <w:bottom w:val="single" w:sz="4" w:space="0" w:color="auto"/>
            </w:tcBorders>
          </w:tcPr>
          <w:p w14:paraId="4E313827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OBP9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14418D8" w14:textId="3079512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5E980E" w14:textId="1DC0B65B" w:rsidR="00153734" w:rsidRPr="00A75A74" w:rsidRDefault="00DD139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79E6CB" w14:textId="7780B2F7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97C8CC" w14:textId="476E0BF2" w:rsidR="00153734" w:rsidRPr="00A75A74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75A74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8FF05C9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477FDD" w14:textId="27FA6248" w:rsidR="00153734" w:rsidRDefault="001735C8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8DDB64" w14:textId="386CE2D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267068" w14:textId="0ADFCD39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0B320E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79CEDA" w14:textId="5D99AEDB" w:rsidR="00153734" w:rsidRPr="00EB4443" w:rsidRDefault="002B0DEE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.7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01C63C" w14:textId="117E11B4" w:rsidR="00153734" w:rsidRPr="00EB444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44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1ECBDC" w14:textId="0B0EA31D" w:rsidR="00153734" w:rsidRPr="00EB4443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4443">
              <w:rPr>
                <w:rFonts w:ascii="Times New Roman" w:hAnsi="Times New Roman" w:cs="Times New Roman"/>
                <w:b/>
                <w:sz w:val="16"/>
                <w:szCs w:val="16"/>
              </w:rPr>
              <w:t>0.032</w:t>
            </w:r>
          </w:p>
        </w:tc>
      </w:tr>
      <w:tr w:rsidR="00153734" w:rsidRPr="006D395E" w14:paraId="038F6A0B" w14:textId="77777777" w:rsidTr="000B48B3">
        <w:tc>
          <w:tcPr>
            <w:tcW w:w="959" w:type="dxa"/>
            <w:tcBorders>
              <w:top w:val="single" w:sz="4" w:space="0" w:color="auto"/>
            </w:tcBorders>
          </w:tcPr>
          <w:p w14:paraId="405865C8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CSP1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A45709E" w14:textId="32E632D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3DF4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ionone etc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97A854" w14:textId="4E7A0561" w:rsidR="00153734" w:rsidRPr="00B43492" w:rsidRDefault="0030368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7.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FE1165" w14:textId="0AFC2156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EE5224" w14:textId="58D4485F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D2120F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C4FD6C" w14:textId="336ACAB0" w:rsidR="00153734" w:rsidRDefault="0030368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0BA145" w14:textId="060123BF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536830D" w14:textId="683B9925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74E38EE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8CB440" w14:textId="1CA5989E" w:rsidR="00153734" w:rsidRDefault="0030368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EAC692" w14:textId="58015E5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D0AD25" w14:textId="301FA3F8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153734" w:rsidRPr="006D395E" w14:paraId="7806C8F3" w14:textId="77777777" w:rsidTr="000B48B3">
        <w:tc>
          <w:tcPr>
            <w:tcW w:w="959" w:type="dxa"/>
          </w:tcPr>
          <w:p w14:paraId="2FE3D661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CSP2</w:t>
            </w:r>
          </w:p>
        </w:tc>
        <w:tc>
          <w:tcPr>
            <w:tcW w:w="3827" w:type="dxa"/>
          </w:tcPr>
          <w:p w14:paraId="52A40B6C" w14:textId="0684B9CB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</w:tcPr>
          <w:p w14:paraId="65D22046" w14:textId="3A2D3401" w:rsidR="00153734" w:rsidRPr="00B43492" w:rsidRDefault="0030368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6.900</w:t>
            </w:r>
          </w:p>
        </w:tc>
        <w:tc>
          <w:tcPr>
            <w:tcW w:w="850" w:type="dxa"/>
          </w:tcPr>
          <w:p w14:paraId="7A57134F" w14:textId="262147F4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798CBF2C" w14:textId="6097C6AD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</w:tcPr>
          <w:p w14:paraId="278EF665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80BCA8C" w14:textId="22EE8FCA" w:rsidR="00153734" w:rsidRDefault="0030368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50</w:t>
            </w:r>
          </w:p>
        </w:tc>
        <w:tc>
          <w:tcPr>
            <w:tcW w:w="850" w:type="dxa"/>
          </w:tcPr>
          <w:p w14:paraId="328F3A76" w14:textId="443B0A6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51" w:type="dxa"/>
          </w:tcPr>
          <w:p w14:paraId="3BC29C6E" w14:textId="516F19AD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</w:tcPr>
          <w:p w14:paraId="33F80074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DBD3B3" w14:textId="17DC9E0C" w:rsidR="00153734" w:rsidRPr="00B43492" w:rsidRDefault="0030368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.400</w:t>
            </w:r>
          </w:p>
        </w:tc>
        <w:tc>
          <w:tcPr>
            <w:tcW w:w="850" w:type="dxa"/>
          </w:tcPr>
          <w:p w14:paraId="4C362979" w14:textId="7BEBDF20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54E1DDCC" w14:textId="25360B76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153734" w:rsidRPr="006D395E" w14:paraId="0E7A2FA9" w14:textId="77777777" w:rsidTr="000B48B3">
        <w:tc>
          <w:tcPr>
            <w:tcW w:w="959" w:type="dxa"/>
            <w:tcBorders>
              <w:bottom w:val="single" w:sz="4" w:space="0" w:color="auto"/>
            </w:tcBorders>
          </w:tcPr>
          <w:p w14:paraId="37581D6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395E">
              <w:rPr>
                <w:rFonts w:ascii="Times New Roman" w:hAnsi="Times New Roman" w:cs="Times New Roman"/>
                <w:sz w:val="16"/>
                <w:szCs w:val="16"/>
              </w:rPr>
              <w:t>RsCSP3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A6D778C" w14:textId="02F896D0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4A4A64" w14:textId="7330D510" w:rsidR="00153734" w:rsidRPr="00B43492" w:rsidRDefault="0030368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5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90225B" w14:textId="492D05F4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82D780" w14:textId="58DF8B43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920632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FD9FDF" w14:textId="350F07A8" w:rsidR="00153734" w:rsidRDefault="00303682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046495" w14:textId="67661341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939FB7" w14:textId="2E38D7A4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C63056C" w14:textId="77777777" w:rsidR="00153734" w:rsidRPr="006D395E" w:rsidRDefault="00153734" w:rsidP="009F680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295838" w14:textId="05A7F221" w:rsidR="00153734" w:rsidRPr="00B43492" w:rsidRDefault="00303682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.9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D3E730" w14:textId="66554447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558E5F2" w14:textId="4DEEF418" w:rsidR="00153734" w:rsidRPr="00B43492" w:rsidRDefault="00153734" w:rsidP="009F680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3492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</w:tr>
    </w:tbl>
    <w:p w14:paraId="13F860A5" w14:textId="44BB9524" w:rsidR="005317D8" w:rsidRPr="00153734" w:rsidRDefault="00154DB3" w:rsidP="00153734">
      <w:pPr>
        <w:widowControl/>
        <w:jc w:val="left"/>
        <w:rPr>
          <w:rFonts w:ascii="Times New Roman" w:hAnsi="Times New Roman"/>
          <w:b/>
        </w:rPr>
      </w:pPr>
      <w:r w:rsidRPr="009E075B">
        <w:rPr>
          <w:rFonts w:ascii="Times New Roman" w:hAnsi="Times New Roman"/>
        </w:rPr>
        <w:t xml:space="preserve">Comparison of </w:t>
      </w:r>
      <w:r w:rsidR="007B0842">
        <w:rPr>
          <w:rFonts w:ascii="Times New Roman" w:hAnsi="Times New Roman"/>
        </w:rPr>
        <w:t>normalized counts per million (CPM)</w:t>
      </w:r>
      <w:r w:rsidRPr="009E075B">
        <w:rPr>
          <w:rFonts w:ascii="Times New Roman" w:hAnsi="Times New Roman"/>
        </w:rPr>
        <w:t xml:space="preserve"> among castes and sexes was </w:t>
      </w:r>
      <w:r w:rsidR="00ED6629">
        <w:rPr>
          <w:rFonts w:ascii="Times New Roman" w:hAnsi="Times New Roman"/>
        </w:rPr>
        <w:t>conduct</w:t>
      </w:r>
      <w:r w:rsidRPr="009E075B">
        <w:rPr>
          <w:rFonts w:ascii="Times New Roman" w:hAnsi="Times New Roman"/>
        </w:rPr>
        <w:t xml:space="preserve">ed </w:t>
      </w:r>
      <w:r w:rsidR="00ED6629">
        <w:rPr>
          <w:rFonts w:ascii="Times New Roman" w:hAnsi="Times New Roman"/>
        </w:rPr>
        <w:t>using</w:t>
      </w:r>
      <w:r w:rsidR="006A606D">
        <w:rPr>
          <w:rFonts w:ascii="Times New Roman" w:hAnsi="Times New Roman"/>
        </w:rPr>
        <w:t xml:space="preserve"> edgeR</w:t>
      </w:r>
      <w:r w:rsidR="00ED6629">
        <w:rPr>
          <w:rFonts w:ascii="Times New Roman" w:hAnsi="Times New Roman"/>
        </w:rPr>
        <w:t xml:space="preserve"> package</w:t>
      </w:r>
      <w:r w:rsidRPr="009E075B">
        <w:rPr>
          <w:rFonts w:ascii="Times New Roman" w:hAnsi="Times New Roman"/>
        </w:rPr>
        <w:t xml:space="preserve">. </w:t>
      </w:r>
      <w:r w:rsidR="006A606D">
        <w:rPr>
          <w:rFonts w:ascii="Times New Roman" w:hAnsi="Times New Roman"/>
        </w:rPr>
        <w:t>Bold letter</w:t>
      </w:r>
      <w:r w:rsidRPr="009E075B">
        <w:rPr>
          <w:rFonts w:ascii="Times New Roman" w:hAnsi="Times New Roman"/>
        </w:rPr>
        <w:t>s means significant difference (</w:t>
      </w:r>
      <w:r w:rsidR="00191412">
        <w:rPr>
          <w:rFonts w:ascii="Times New Roman" w:hAnsi="Times New Roman"/>
        </w:rPr>
        <w:t>FDR</w:t>
      </w:r>
      <w:r w:rsidR="006A606D">
        <w:rPr>
          <w:rFonts w:ascii="Times New Roman" w:hAnsi="Times New Roman"/>
        </w:rPr>
        <w:t xml:space="preserve"> &lt; 0.05</w:t>
      </w:r>
      <w:r w:rsidRPr="009E075B">
        <w:rPr>
          <w:rFonts w:ascii="Times New Roman" w:hAnsi="Times New Roman"/>
        </w:rPr>
        <w:t xml:space="preserve">). </w:t>
      </w:r>
      <w:r w:rsidR="00EC216F">
        <w:rPr>
          <w:rFonts w:ascii="Times New Roman" w:hAnsi="Times New Roman"/>
        </w:rPr>
        <w:t xml:space="preserve">LR: likelihood ratio, FDR: false discovery rate, </w:t>
      </w:r>
      <w:r w:rsidRPr="009E075B">
        <w:rPr>
          <w:rFonts w:ascii="Times New Roman" w:hAnsi="Times New Roman"/>
        </w:rPr>
        <w:t xml:space="preserve">OR: odorant receptor, GR: gustatory receptor, IR: ionotropic receptor, OBP: odorant-binding protein, CSP: chemosensory protein. </w:t>
      </w:r>
    </w:p>
    <w:sectPr w:rsidR="005317D8" w:rsidRPr="00153734" w:rsidSect="00977A1F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276"/>
    <w:rsid w:val="00060945"/>
    <w:rsid w:val="000626D0"/>
    <w:rsid w:val="000A3815"/>
    <w:rsid w:val="000B48B3"/>
    <w:rsid w:val="00153734"/>
    <w:rsid w:val="00154DB3"/>
    <w:rsid w:val="001735C8"/>
    <w:rsid w:val="00191412"/>
    <w:rsid w:val="001B2563"/>
    <w:rsid w:val="00283AF8"/>
    <w:rsid w:val="002B0DEE"/>
    <w:rsid w:val="002C3D02"/>
    <w:rsid w:val="002F03F7"/>
    <w:rsid w:val="00303682"/>
    <w:rsid w:val="003532C0"/>
    <w:rsid w:val="0042108D"/>
    <w:rsid w:val="0043303C"/>
    <w:rsid w:val="00453DF4"/>
    <w:rsid w:val="00466854"/>
    <w:rsid w:val="00475394"/>
    <w:rsid w:val="005317D8"/>
    <w:rsid w:val="0059748F"/>
    <w:rsid w:val="005A7276"/>
    <w:rsid w:val="005C4340"/>
    <w:rsid w:val="005E7754"/>
    <w:rsid w:val="006374E0"/>
    <w:rsid w:val="006549F3"/>
    <w:rsid w:val="00697F6E"/>
    <w:rsid w:val="006A606D"/>
    <w:rsid w:val="006D395E"/>
    <w:rsid w:val="006E72C3"/>
    <w:rsid w:val="007013A6"/>
    <w:rsid w:val="007824A6"/>
    <w:rsid w:val="007B0842"/>
    <w:rsid w:val="00860B66"/>
    <w:rsid w:val="008D74C4"/>
    <w:rsid w:val="008F554D"/>
    <w:rsid w:val="0093369A"/>
    <w:rsid w:val="00977A1F"/>
    <w:rsid w:val="009C2956"/>
    <w:rsid w:val="009F6808"/>
    <w:rsid w:val="00A644B3"/>
    <w:rsid w:val="00A75A74"/>
    <w:rsid w:val="00AB1F62"/>
    <w:rsid w:val="00AD17D3"/>
    <w:rsid w:val="00B43492"/>
    <w:rsid w:val="00B77F1E"/>
    <w:rsid w:val="00BC27D3"/>
    <w:rsid w:val="00BD4B39"/>
    <w:rsid w:val="00BE0D4D"/>
    <w:rsid w:val="00C33C42"/>
    <w:rsid w:val="00C641D0"/>
    <w:rsid w:val="00C97F37"/>
    <w:rsid w:val="00D06026"/>
    <w:rsid w:val="00D14D48"/>
    <w:rsid w:val="00D75F74"/>
    <w:rsid w:val="00DC6606"/>
    <w:rsid w:val="00DD0B94"/>
    <w:rsid w:val="00DD1123"/>
    <w:rsid w:val="00DD1392"/>
    <w:rsid w:val="00DF1FAB"/>
    <w:rsid w:val="00DF6269"/>
    <w:rsid w:val="00E75047"/>
    <w:rsid w:val="00EB4443"/>
    <w:rsid w:val="00EC216F"/>
    <w:rsid w:val="00ED6629"/>
    <w:rsid w:val="00F145F1"/>
    <w:rsid w:val="00F61D4E"/>
    <w:rsid w:val="00F96C15"/>
    <w:rsid w:val="00FA07A3"/>
    <w:rsid w:val="00FB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1EA58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7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72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700</Words>
  <Characters>3991</Characters>
  <Application>Microsoft Macintosh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高 雄希</dc:creator>
  <cp:keywords/>
  <dc:description/>
  <cp:lastModifiedBy>三高 雄希</cp:lastModifiedBy>
  <cp:revision>62</cp:revision>
  <dcterms:created xsi:type="dcterms:W3CDTF">2015-02-18T10:12:00Z</dcterms:created>
  <dcterms:modified xsi:type="dcterms:W3CDTF">2015-11-30T12:19:00Z</dcterms:modified>
</cp:coreProperties>
</file>